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9BC999" w14:textId="2BFA18D1" w:rsidR="00BE01BA" w:rsidRDefault="0096429F">
      <w:pPr>
        <w:spacing w:line="48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Supplementary Materials </w:t>
      </w:r>
    </w:p>
    <w:p w14:paraId="6023219B" w14:textId="77777777" w:rsidR="00BE01BA" w:rsidRDefault="00BE01BA">
      <w:pPr>
        <w:spacing w:line="480" w:lineRule="auto"/>
        <w:rPr>
          <w:rFonts w:ascii="Times New Roman" w:eastAsia="Times New Roman" w:hAnsi="Times New Roman" w:cs="Times New Roman"/>
          <w:b/>
        </w:rPr>
      </w:pPr>
    </w:p>
    <w:p w14:paraId="7BC17601" w14:textId="3A095BF9" w:rsidR="00BE01BA" w:rsidRDefault="00BE01BA" w:rsidP="004F5939">
      <w:pPr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Cs/>
        </w:rPr>
        <w:t xml:space="preserve">Figure S1. Example of </w:t>
      </w:r>
      <w:r w:rsidR="008A54F9">
        <w:rPr>
          <w:rFonts w:ascii="Times New Roman" w:eastAsia="Times New Roman" w:hAnsi="Times New Roman" w:cs="Times New Roman"/>
          <w:bCs/>
        </w:rPr>
        <w:t xml:space="preserve">the current </w:t>
      </w:r>
      <w:r>
        <w:rPr>
          <w:rFonts w:ascii="Times New Roman" w:eastAsia="Times New Roman" w:hAnsi="Times New Roman" w:cs="Times New Roman"/>
          <w:bCs/>
        </w:rPr>
        <w:t>Steelhead Report and Restoration Card</w:t>
      </w:r>
      <w:r w:rsidR="008A54F9">
        <w:rPr>
          <w:rFonts w:ascii="Times New Roman" w:eastAsia="Times New Roman" w:hAnsi="Times New Roman" w:cs="Times New Roman"/>
          <w:bCs/>
        </w:rPr>
        <w:t xml:space="preserve"> (SRRC). Provided by the California Department of Fish and Wildlife.  </w:t>
      </w:r>
    </w:p>
    <w:p w14:paraId="7ACED7FE" w14:textId="040AD9B0" w:rsidR="004F5939" w:rsidRPr="00BE01BA" w:rsidRDefault="004F5939">
      <w:pPr>
        <w:spacing w:line="480" w:lineRule="auto"/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Cs/>
          <w:noProof/>
        </w:rPr>
        <w:drawing>
          <wp:inline distT="0" distB="0" distL="0" distR="0" wp14:anchorId="2F4DE69E" wp14:editId="2A9D8262">
            <wp:extent cx="5943600" cy="4321810"/>
            <wp:effectExtent l="0" t="0" r="0" b="2540"/>
            <wp:docPr id="60201156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2011562" name="Picture 60201156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1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45635C" w14:textId="77777777" w:rsidR="004F5939" w:rsidRDefault="004F5939">
      <w:r>
        <w:br w:type="page"/>
      </w:r>
    </w:p>
    <w:tbl>
      <w:tblPr>
        <w:tblStyle w:val="2"/>
        <w:tblW w:w="8980" w:type="dxa"/>
        <w:tblLayout w:type="fixed"/>
        <w:tblLook w:val="0400" w:firstRow="0" w:lastRow="0" w:firstColumn="0" w:lastColumn="0" w:noHBand="0" w:noVBand="1"/>
      </w:tblPr>
      <w:tblGrid>
        <w:gridCol w:w="2160"/>
        <w:gridCol w:w="1900"/>
        <w:gridCol w:w="1580"/>
        <w:gridCol w:w="1760"/>
        <w:gridCol w:w="1580"/>
      </w:tblGrid>
      <w:tr w:rsidR="00B26FF8" w14:paraId="590FAF45" w14:textId="77777777">
        <w:trPr>
          <w:trHeight w:val="315"/>
        </w:trPr>
        <w:tc>
          <w:tcPr>
            <w:tcW w:w="898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4EC08" w14:textId="6A7D834B" w:rsidR="00B26FF8" w:rsidRDefault="0096429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Table S1. List of United States Geological Survey flow gauges used for flow analysis.</w:t>
            </w:r>
          </w:p>
        </w:tc>
      </w:tr>
      <w:tr w:rsidR="00B26FF8" w14:paraId="39277E41" w14:textId="77777777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3C507" w14:textId="77777777" w:rsidR="00B26FF8" w:rsidRDefault="00B26F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A8B03" w14:textId="77777777" w:rsidR="00B26FF8" w:rsidRDefault="00B26FF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3DA63" w14:textId="77777777" w:rsidR="00B26FF8" w:rsidRDefault="00B26FF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E022C" w14:textId="77777777" w:rsidR="00B26FF8" w:rsidRDefault="00B26FF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635B7" w14:textId="77777777" w:rsidR="00B26FF8" w:rsidRDefault="00B26FF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26FF8" w14:paraId="576D0C90" w14:textId="77777777">
        <w:trPr>
          <w:trHeight w:val="290"/>
        </w:trPr>
        <w:tc>
          <w:tcPr>
            <w:tcW w:w="216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3B23561C" w14:textId="77777777" w:rsidR="00B26FF8" w:rsidRDefault="0096429F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asin</w:t>
            </w:r>
          </w:p>
        </w:tc>
        <w:tc>
          <w:tcPr>
            <w:tcW w:w="190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5AB497C" w14:textId="77777777" w:rsidR="00B26FF8" w:rsidRDefault="0096429F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USGS gauge ID</w:t>
            </w:r>
          </w:p>
        </w:tc>
        <w:tc>
          <w:tcPr>
            <w:tcW w:w="158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272F07AB" w14:textId="34E9F9A3" w:rsidR="00B26FF8" w:rsidRPr="000F680F" w:rsidRDefault="0096429F">
            <w:pPr>
              <w:spacing w:line="240" w:lineRule="auto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</w:rPr>
            </w:pPr>
            <w:r w:rsidRPr="000F680F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Latitude</w:t>
            </w:r>
            <w:r w:rsidR="00A063F0" w:rsidRPr="000F680F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 (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b/>
                      <w:color w:val="000000" w:themeColor="text1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</w:rPr>
                    <m:t>​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</w:rPr>
                    <m:t>∘</m:t>
                  </m:r>
                </m:sup>
              </m:sSup>
              <m:r>
                <m:rPr>
                  <m:sty m:val="b"/>
                </m:rPr>
                <w:rPr>
                  <w:rFonts w:ascii="Cambria Math" w:eastAsia="Times New Roman" w:hAnsi="Times New Roman" w:cs="Times New Roman"/>
                  <w:color w:val="000000" w:themeColor="text1"/>
                </w:rPr>
                <m:t>N)</m:t>
              </m:r>
            </m:oMath>
          </w:p>
        </w:tc>
        <w:tc>
          <w:tcPr>
            <w:tcW w:w="176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245FAFE" w14:textId="386A88E8" w:rsidR="00B26FF8" w:rsidRPr="000F680F" w:rsidRDefault="0096429F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0F680F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Longitude</w:t>
            </w:r>
            <w:r w:rsidR="00A063F0" w:rsidRPr="000F680F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 (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b/>
                      <w:color w:val="000000" w:themeColor="text1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</w:rPr>
                    <m:t>​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</w:rPr>
                    <m:t>∘</m:t>
                  </m:r>
                </m:sup>
              </m:sSup>
              <m:r>
                <m:rPr>
                  <m:sty m:val="b"/>
                </m:rPr>
                <w:rPr>
                  <w:rFonts w:ascii="Cambria Math" w:eastAsia="Times New Roman" w:hAnsi="Times New Roman" w:cs="Times New Roman"/>
                  <w:color w:val="000000" w:themeColor="text1"/>
                </w:rPr>
                <m:t>W)</m:t>
              </m:r>
            </m:oMath>
          </w:p>
        </w:tc>
        <w:tc>
          <w:tcPr>
            <w:tcW w:w="158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61BAD43D" w14:textId="77777777" w:rsidR="00B26FF8" w:rsidRDefault="0096429F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Data range</w:t>
            </w:r>
          </w:p>
        </w:tc>
      </w:tr>
      <w:tr w:rsidR="00B26FF8" w14:paraId="1B861007" w14:textId="77777777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7D971" w14:textId="77777777" w:rsidR="00B26FF8" w:rsidRDefault="0096429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mith Rive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D7175" w14:textId="77777777" w:rsidR="00B26FF8" w:rsidRDefault="0096429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5325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67231" w14:textId="77777777" w:rsidR="00B26FF8" w:rsidRDefault="0096429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.837265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78FBA" w14:textId="5BF7C3A0" w:rsidR="00B26FF8" w:rsidRDefault="0096429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4.033848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1A8D1" w14:textId="77777777" w:rsidR="00B26FF8" w:rsidRDefault="0096429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32 - 2024</w:t>
            </w:r>
          </w:p>
        </w:tc>
      </w:tr>
      <w:tr w:rsidR="00B26FF8" w14:paraId="40F1A283" w14:textId="77777777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19591" w14:textId="77777777" w:rsidR="00B26FF8" w:rsidRDefault="0096429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lamath Rive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397EC" w14:textId="77777777" w:rsidR="00B26FF8" w:rsidRDefault="0096429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5230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7EDB5" w14:textId="77777777" w:rsidR="00B26FF8" w:rsidRDefault="0096429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.705455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72E33" w14:textId="4B18AA97" w:rsidR="00B26FF8" w:rsidRDefault="0096429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2.947502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44C57" w14:textId="77777777" w:rsidR="00B26FF8" w:rsidRDefault="0096429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28 - 2024</w:t>
            </w:r>
          </w:p>
        </w:tc>
      </w:tr>
      <w:tr w:rsidR="00B26FF8" w14:paraId="1384A593" w14:textId="77777777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44DA4" w14:textId="77777777" w:rsidR="00B26FF8" w:rsidRDefault="0096429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inity Rive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33C16" w14:textId="77777777" w:rsidR="00B26FF8" w:rsidRDefault="0096429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5270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4D19D" w14:textId="77777777" w:rsidR="00B26FF8" w:rsidRDefault="0096429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.977123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A41A9" w14:textId="0C55380D" w:rsidR="00B26FF8" w:rsidRDefault="0096429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3.141550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5D120" w14:textId="77777777" w:rsidR="00B26FF8" w:rsidRDefault="0096429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32 - 2024</w:t>
            </w:r>
          </w:p>
        </w:tc>
      </w:tr>
      <w:tr w:rsidR="00B26FF8" w14:paraId="3E8AD725" w14:textId="77777777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0AFEC" w14:textId="77777777" w:rsidR="00B26FF8" w:rsidRDefault="0096429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d Rive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9E16C" w14:textId="77777777" w:rsidR="00B26FF8" w:rsidRDefault="0096429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48039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9F3A1" w14:textId="77777777" w:rsidR="00B26FF8" w:rsidRDefault="0096429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.436802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44A05" w14:textId="3C54125B" w:rsidR="00B26FF8" w:rsidRDefault="0096429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3.481295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87630" w14:textId="77777777" w:rsidR="00B26FF8" w:rsidRDefault="0096429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80 - 2024</w:t>
            </w:r>
          </w:p>
        </w:tc>
      </w:tr>
      <w:tr w:rsidR="00B26FF8" w14:paraId="147F2B02" w14:textId="77777777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C79C2" w14:textId="77777777" w:rsidR="00B26FF8" w:rsidRDefault="0096429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el Rive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80715" w14:textId="77777777" w:rsidR="00B26FF8" w:rsidRDefault="0096429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4739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470FF" w14:textId="77777777" w:rsidR="00B26FF8" w:rsidRDefault="0096429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.57548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F9B3D" w14:textId="0050F96A" w:rsidR="00B26FF8" w:rsidRDefault="0096429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4.22854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33A44" w14:textId="77777777" w:rsidR="00B26FF8" w:rsidRDefault="0096429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66 - 2024</w:t>
            </w:r>
          </w:p>
        </w:tc>
      </w:tr>
      <w:tr w:rsidR="00B26FF8" w14:paraId="4B28A9ED" w14:textId="77777777">
        <w:trPr>
          <w:trHeight w:val="555"/>
        </w:trPr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19935" w14:textId="77777777" w:rsidR="00B26FF8" w:rsidRDefault="0096429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astal R. betwee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br/>
              <w:t>Kla. R &amp; Rus. R. ᵃ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F69E8" w14:textId="77777777" w:rsidR="00B26FF8" w:rsidRDefault="0096429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4680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ED99A" w14:textId="77777777" w:rsidR="00B26FF8" w:rsidRDefault="0096429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.17055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EA736" w14:textId="3D7D0E81" w:rsidR="00B26FF8" w:rsidRDefault="0096429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3.66694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19A48" w14:textId="77777777" w:rsidR="00B26FF8" w:rsidRDefault="0096429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51 - 2024</w:t>
            </w:r>
          </w:p>
        </w:tc>
      </w:tr>
      <w:tr w:rsidR="00B26FF8" w14:paraId="04FFD771" w14:textId="77777777">
        <w:trPr>
          <w:trHeight w:val="280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BC6E8" w14:textId="77777777" w:rsidR="00B26FF8" w:rsidRDefault="00B26F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A9C01" w14:textId="77777777" w:rsidR="00B26FF8" w:rsidRDefault="0096429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4685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FB798" w14:textId="77777777" w:rsidR="00B26FF8" w:rsidRDefault="0096429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.42833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304E7" w14:textId="01A25125" w:rsidR="00B26FF8" w:rsidRDefault="0096429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3.73666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00516" w14:textId="77777777" w:rsidR="00B26FF8" w:rsidRDefault="0096429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50 - 2024</w:t>
            </w:r>
          </w:p>
        </w:tc>
      </w:tr>
      <w:tr w:rsidR="00B26FF8" w14:paraId="2711B255" w14:textId="77777777">
        <w:trPr>
          <w:trHeight w:val="540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8B13C" w14:textId="77777777" w:rsidR="00B26FF8" w:rsidRDefault="00B26F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10B44AED" w14:textId="77777777" w:rsidR="00B26FF8" w:rsidRDefault="0096429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4690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6FAB30CC" w14:textId="77777777" w:rsidR="00B26FF8" w:rsidRDefault="0096429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.31333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157C05FC" w14:textId="4B0FB7FB" w:rsidR="00B26FF8" w:rsidRDefault="0096429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4.28222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51FE6266" w14:textId="77777777" w:rsidR="00B26FF8" w:rsidRDefault="0096429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12 - 2023</w:t>
            </w:r>
          </w:p>
        </w:tc>
      </w:tr>
      <w:tr w:rsidR="00B26FF8" w14:paraId="3A93B4D5" w14:textId="77777777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32119" w14:textId="77777777" w:rsidR="00B26FF8" w:rsidRDefault="0096429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ussian Rive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99B17" w14:textId="77777777" w:rsidR="00B26FF8" w:rsidRDefault="0096429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4670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FA77C" w14:textId="77777777" w:rsidR="00B26FF8" w:rsidRDefault="0096429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.71116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909A1" w14:textId="4467F23C" w:rsidR="00B26FF8" w:rsidRDefault="0096429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2.9566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32734" w14:textId="77777777" w:rsidR="00B26FF8" w:rsidRDefault="0096429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40 - 2024</w:t>
            </w:r>
          </w:p>
        </w:tc>
      </w:tr>
      <w:tr w:rsidR="00B26FF8" w14:paraId="415E33F3" w14:textId="77777777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D1908" w14:textId="77777777" w:rsidR="00B26FF8" w:rsidRDefault="0096429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an Lorenzo Rive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636F2" w14:textId="77777777" w:rsidR="00B26FF8" w:rsidRDefault="0096429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1610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6E975" w14:textId="77777777" w:rsidR="00B26FF8" w:rsidRDefault="0096429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.09636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71DF8" w14:textId="62C4B486" w:rsidR="00B26FF8" w:rsidRDefault="0096429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2.07235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5A595" w14:textId="77777777" w:rsidR="00B26FF8" w:rsidRDefault="0096429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53 - 2024</w:t>
            </w:r>
          </w:p>
        </w:tc>
      </w:tr>
      <w:tr w:rsidR="00B26FF8" w14:paraId="5CB7B9B6" w14:textId="77777777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BBD8E" w14:textId="77777777" w:rsidR="00B26FF8" w:rsidRDefault="0096429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acramento Rive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3C6FB" w14:textId="77777777" w:rsidR="00B26FF8" w:rsidRDefault="0096429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4255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154F37" w14:textId="77777777" w:rsidR="00B26FF8" w:rsidRDefault="0096429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.66249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CEE7C" w14:textId="2F4E5285" w:rsidR="00B26FF8" w:rsidRDefault="0096429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2.02483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5EE67" w14:textId="77777777" w:rsidR="00B26FF8" w:rsidRDefault="0096429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46 - 2023</w:t>
            </w:r>
          </w:p>
        </w:tc>
      </w:tr>
      <w:tr w:rsidR="00B26FF8" w14:paraId="6677AA21" w14:textId="77777777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C6239" w14:textId="77777777" w:rsidR="00B26FF8" w:rsidRDefault="0096429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uba Rive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0D5C8" w14:textId="77777777" w:rsidR="00B26FF8" w:rsidRDefault="0096429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4210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658E2" w14:textId="77777777" w:rsidR="00B26FF8" w:rsidRDefault="0096429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.16444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CC047" w14:textId="6AC089FC" w:rsidR="00B26FF8" w:rsidRDefault="0096429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1.55348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9261A" w14:textId="77777777" w:rsidR="00B26FF8" w:rsidRDefault="0096429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44 - 2024</w:t>
            </w:r>
          </w:p>
        </w:tc>
      </w:tr>
      <w:tr w:rsidR="00B26FF8" w14:paraId="7D6D1FE9" w14:textId="77777777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14:paraId="17C6A967" w14:textId="77777777" w:rsidR="00B26FF8" w:rsidRDefault="0096429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merican Rive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14:paraId="3B5DA019" w14:textId="77777777" w:rsidR="00B26FF8" w:rsidRDefault="0096429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4465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14:paraId="11D3A418" w14:textId="77777777" w:rsidR="00B26FF8" w:rsidRDefault="0096429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.63737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14:paraId="7F4AEB5B" w14:textId="777A884C" w:rsidR="00B26FF8" w:rsidRDefault="0096429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1.33114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14:paraId="7833FC90" w14:textId="77777777" w:rsidR="00B26FF8" w:rsidRDefault="0096429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05 - 2024</w:t>
            </w:r>
          </w:p>
        </w:tc>
      </w:tr>
      <w:tr w:rsidR="00B26FF8" w14:paraId="20DB8E2E" w14:textId="77777777">
        <w:trPr>
          <w:trHeight w:val="2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E3ABC" w14:textId="77777777" w:rsidR="00B26FF8" w:rsidRDefault="00B26F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01956" w14:textId="77777777" w:rsidR="00B26FF8" w:rsidRDefault="00B26FF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8C651" w14:textId="77777777" w:rsidR="00B26FF8" w:rsidRDefault="00B26FF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CF59A" w14:textId="77777777" w:rsidR="00B26FF8" w:rsidRDefault="00B26FF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70F88" w14:textId="77777777" w:rsidR="00B26FF8" w:rsidRDefault="00B26FF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26FF8" w14:paraId="303CD623" w14:textId="77777777">
        <w:trPr>
          <w:trHeight w:val="280"/>
        </w:trPr>
        <w:tc>
          <w:tcPr>
            <w:tcW w:w="898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A2FEA" w14:textId="77777777" w:rsidR="00B26FF8" w:rsidRDefault="0096429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ᵃ Data averaged across three gauges given cross-basin nature of the basin code.</w:t>
            </w:r>
          </w:p>
        </w:tc>
      </w:tr>
    </w:tbl>
    <w:p w14:paraId="1140D734" w14:textId="6D900BDC" w:rsidR="00F8694E" w:rsidRDefault="00F8694E">
      <w:pPr>
        <w:spacing w:line="480" w:lineRule="auto"/>
        <w:rPr>
          <w:rFonts w:ascii="Times New Roman" w:eastAsia="Times New Roman" w:hAnsi="Times New Roman" w:cs="Times New Roman"/>
        </w:rPr>
      </w:pPr>
    </w:p>
    <w:p w14:paraId="4A23E8F6" w14:textId="77777777" w:rsidR="00F8694E" w:rsidRDefault="00F8694E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tbl>
      <w:tblPr>
        <w:tblStyle w:val="1"/>
        <w:tblW w:w="9405" w:type="dxa"/>
        <w:tblLayout w:type="fixed"/>
        <w:tblLook w:val="0400" w:firstRow="0" w:lastRow="0" w:firstColumn="0" w:lastColumn="0" w:noHBand="0" w:noVBand="1"/>
      </w:tblPr>
      <w:tblGrid>
        <w:gridCol w:w="9405"/>
      </w:tblGrid>
      <w:tr w:rsidR="00AF16FF" w14:paraId="4E841417" w14:textId="77777777" w:rsidTr="005018E4">
        <w:trPr>
          <w:trHeight w:val="670"/>
        </w:trPr>
        <w:tc>
          <w:tcPr>
            <w:tcW w:w="9405" w:type="dxa"/>
            <w:vAlign w:val="center"/>
            <w:hideMark/>
          </w:tcPr>
          <w:p w14:paraId="51D0B387" w14:textId="3231520B" w:rsidR="00AF16FF" w:rsidRDefault="00AF16FF" w:rsidP="005018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Table S2. Gini coefficients, ranges, and Lorenz Asymmetry Coefficients across all study basins and years, rank-sorted by latitude. Statewide average represents all study basins, 2012-2022</w:t>
            </w:r>
            <w:r w:rsidRPr="000F68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.  Mean % zero-catch anglers </w:t>
            </w:r>
            <w:proofErr w:type="gramStart"/>
            <w:r w:rsidRPr="000F680F">
              <w:rPr>
                <w:rFonts w:ascii="Times New Roman" w:eastAsia="Times New Roman" w:hAnsi="Times New Roman" w:cs="Times New Roman"/>
                <w:color w:val="000000" w:themeColor="text1"/>
              </w:rPr>
              <w:t>represents</w:t>
            </w:r>
            <w:proofErr w:type="gramEnd"/>
            <w:r w:rsidRPr="000F68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nnual average percent of anglers catching zero fish at given basin; for Statewide average, represents annual average percent of anglers catching zero fish </w:t>
            </w:r>
            <w:r w:rsidR="00AB10BA" w:rsidRPr="000F680F">
              <w:rPr>
                <w:rFonts w:ascii="Times New Roman" w:eastAsia="Times New Roman" w:hAnsi="Times New Roman" w:cs="Times New Roman"/>
                <w:color w:val="000000" w:themeColor="text1"/>
              </w:rPr>
              <w:t>in</w:t>
            </w:r>
            <w:r w:rsidRPr="000F68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ll basins. </w:t>
            </w:r>
          </w:p>
        </w:tc>
      </w:tr>
    </w:tbl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4"/>
        <w:gridCol w:w="1945"/>
        <w:gridCol w:w="1212"/>
        <w:gridCol w:w="1325"/>
        <w:gridCol w:w="1089"/>
        <w:gridCol w:w="1710"/>
        <w:gridCol w:w="985"/>
      </w:tblGrid>
      <w:tr w:rsidR="00AF16FF" w14:paraId="6C223173" w14:textId="77777777" w:rsidTr="005018E4">
        <w:tc>
          <w:tcPr>
            <w:tcW w:w="1084" w:type="dxa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31F9B44A" w14:textId="77777777" w:rsidR="00AF16FF" w:rsidRDefault="00AF16FF" w:rsidP="005018E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Region</w:t>
            </w:r>
          </w:p>
        </w:tc>
        <w:tc>
          <w:tcPr>
            <w:tcW w:w="1945" w:type="dxa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538653D2" w14:textId="77777777" w:rsidR="00AF16FF" w:rsidRDefault="00AF16FF" w:rsidP="005018E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asin</w:t>
            </w:r>
          </w:p>
        </w:tc>
        <w:tc>
          <w:tcPr>
            <w:tcW w:w="1212" w:type="dxa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634A906E" w14:textId="77777777" w:rsidR="00AF16FF" w:rsidRDefault="00AF16FF" w:rsidP="005018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ean</w:t>
            </w:r>
          </w:p>
          <w:p w14:paraId="3E93B071" w14:textId="77777777" w:rsidR="00AF16FF" w:rsidRDefault="00AF16FF" w:rsidP="005018E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Gini</w:t>
            </w:r>
          </w:p>
        </w:tc>
        <w:tc>
          <w:tcPr>
            <w:tcW w:w="1325" w:type="dxa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42E4A8C8" w14:textId="77777777" w:rsidR="00AF16FF" w:rsidRDefault="00AF16FF" w:rsidP="005018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Gini</w:t>
            </w:r>
          </w:p>
          <w:p w14:paraId="592BD04E" w14:textId="77777777" w:rsidR="00AF16FF" w:rsidRDefault="00AF16FF" w:rsidP="005018E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range</w:t>
            </w:r>
          </w:p>
        </w:tc>
        <w:tc>
          <w:tcPr>
            <w:tcW w:w="1089" w:type="dxa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00E31D67" w14:textId="77777777" w:rsidR="00AF16FF" w:rsidRDefault="00AF16FF" w:rsidP="005018E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ean</w:t>
            </w:r>
          </w:p>
          <w:p w14:paraId="23EB9C76" w14:textId="77777777" w:rsidR="00AF16FF" w:rsidRDefault="00AF16FF" w:rsidP="005018E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LAC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6" w:space="0" w:color="auto"/>
            </w:tcBorders>
          </w:tcPr>
          <w:p w14:paraId="20DE1C82" w14:textId="2B112736" w:rsidR="00AF16FF" w:rsidRPr="000F680F" w:rsidRDefault="00AF16FF" w:rsidP="005018E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0F680F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Mean % </w:t>
            </w:r>
            <w:r w:rsidR="00AB10BA" w:rsidRPr="000F680F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z</w:t>
            </w:r>
            <w:r w:rsidRPr="000F680F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ero-</w:t>
            </w:r>
            <w:r w:rsidR="00AB10BA" w:rsidRPr="000F680F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c</w:t>
            </w:r>
            <w:r w:rsidRPr="000F680F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atch </w:t>
            </w:r>
            <w:r w:rsidR="00AB10BA" w:rsidRPr="000F680F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a</w:t>
            </w:r>
            <w:r w:rsidRPr="000F680F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nglers</w:t>
            </w:r>
          </w:p>
        </w:tc>
        <w:tc>
          <w:tcPr>
            <w:tcW w:w="985" w:type="dxa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03F86AB4" w14:textId="77777777" w:rsidR="00AF16FF" w:rsidRDefault="00AF16FF" w:rsidP="005018E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</w:t>
            </w:r>
          </w:p>
        </w:tc>
      </w:tr>
      <w:tr w:rsidR="00AF16FF" w14:paraId="3DCDE935" w14:textId="77777777" w:rsidTr="005018E4">
        <w:tc>
          <w:tcPr>
            <w:tcW w:w="1084" w:type="dxa"/>
            <w:tcBorders>
              <w:top w:val="single" w:sz="6" w:space="0" w:color="auto"/>
            </w:tcBorders>
          </w:tcPr>
          <w:p w14:paraId="76CFF7DB" w14:textId="77777777" w:rsidR="00AF16FF" w:rsidRDefault="00AF16FF" w:rsidP="005018E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tewide</w:t>
            </w:r>
          </w:p>
        </w:tc>
        <w:tc>
          <w:tcPr>
            <w:tcW w:w="1945" w:type="dxa"/>
            <w:tcBorders>
              <w:top w:val="single" w:sz="6" w:space="0" w:color="auto"/>
            </w:tcBorders>
            <w:vAlign w:val="bottom"/>
          </w:tcPr>
          <w:p w14:paraId="23648485" w14:textId="77777777" w:rsidR="00AF16FF" w:rsidRDefault="00AF16FF" w:rsidP="005018E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Average </w:t>
            </w:r>
          </w:p>
        </w:tc>
        <w:tc>
          <w:tcPr>
            <w:tcW w:w="1212" w:type="dxa"/>
            <w:tcBorders>
              <w:top w:val="single" w:sz="6" w:space="0" w:color="auto"/>
            </w:tcBorders>
            <w:vAlign w:val="bottom"/>
          </w:tcPr>
          <w:p w14:paraId="623CB4D0" w14:textId="77777777" w:rsidR="00AF16FF" w:rsidRDefault="00AF16FF" w:rsidP="005018E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0.81</w:t>
            </w:r>
          </w:p>
        </w:tc>
        <w:tc>
          <w:tcPr>
            <w:tcW w:w="1325" w:type="dxa"/>
            <w:tcBorders>
              <w:top w:val="single" w:sz="6" w:space="0" w:color="auto"/>
            </w:tcBorders>
            <w:vAlign w:val="bottom"/>
          </w:tcPr>
          <w:p w14:paraId="4DF168E0" w14:textId="77777777" w:rsidR="00AF16FF" w:rsidRDefault="00AF16FF" w:rsidP="005018E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0.69 - 0.91</w:t>
            </w:r>
          </w:p>
        </w:tc>
        <w:tc>
          <w:tcPr>
            <w:tcW w:w="1089" w:type="dxa"/>
            <w:tcBorders>
              <w:top w:val="single" w:sz="6" w:space="0" w:color="auto"/>
            </w:tcBorders>
            <w:vAlign w:val="bottom"/>
          </w:tcPr>
          <w:p w14:paraId="415146FF" w14:textId="77777777" w:rsidR="00AF16FF" w:rsidRDefault="00AF16FF" w:rsidP="005018E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0.88</w:t>
            </w:r>
          </w:p>
        </w:tc>
        <w:tc>
          <w:tcPr>
            <w:tcW w:w="1710" w:type="dxa"/>
            <w:tcBorders>
              <w:top w:val="single" w:sz="6" w:space="0" w:color="auto"/>
            </w:tcBorders>
          </w:tcPr>
          <w:p w14:paraId="661D7482" w14:textId="3CC8EB2B" w:rsidR="00AF16FF" w:rsidRPr="000F680F" w:rsidRDefault="00AB10BA" w:rsidP="005018E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680F">
              <w:rPr>
                <w:rFonts w:ascii="Times New Roman" w:eastAsia="Times New Roman" w:hAnsi="Times New Roman" w:cs="Times New Roman"/>
                <w:color w:val="000000" w:themeColor="text1"/>
              </w:rPr>
              <w:t>45.8%</w:t>
            </w:r>
          </w:p>
        </w:tc>
        <w:tc>
          <w:tcPr>
            <w:tcW w:w="985" w:type="dxa"/>
            <w:tcBorders>
              <w:top w:val="single" w:sz="6" w:space="0" w:color="auto"/>
            </w:tcBorders>
            <w:vAlign w:val="bottom"/>
          </w:tcPr>
          <w:p w14:paraId="130B9132" w14:textId="77777777" w:rsidR="00AF16FF" w:rsidRDefault="00AF16FF" w:rsidP="005018E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115926</w:t>
            </w:r>
          </w:p>
        </w:tc>
      </w:tr>
      <w:tr w:rsidR="00AF16FF" w14:paraId="2E8CBB0F" w14:textId="77777777" w:rsidTr="005018E4">
        <w:tc>
          <w:tcPr>
            <w:tcW w:w="1084" w:type="dxa"/>
          </w:tcPr>
          <w:p w14:paraId="1F785904" w14:textId="77777777" w:rsidR="00AF16FF" w:rsidRDefault="00AF16FF" w:rsidP="005018E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45" w:type="dxa"/>
            <w:vAlign w:val="bottom"/>
          </w:tcPr>
          <w:p w14:paraId="66FBC239" w14:textId="77777777" w:rsidR="00AF16FF" w:rsidRDefault="00AF16FF" w:rsidP="005018E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2" w:type="dxa"/>
            <w:vAlign w:val="bottom"/>
          </w:tcPr>
          <w:p w14:paraId="6356E164" w14:textId="77777777" w:rsidR="00AF16FF" w:rsidRDefault="00AF16FF" w:rsidP="005018E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5" w:type="dxa"/>
            <w:vAlign w:val="bottom"/>
          </w:tcPr>
          <w:p w14:paraId="1711AD9F" w14:textId="77777777" w:rsidR="00AF16FF" w:rsidRDefault="00AF16FF" w:rsidP="005018E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9" w:type="dxa"/>
            <w:vAlign w:val="bottom"/>
          </w:tcPr>
          <w:p w14:paraId="1C3E5CA5" w14:textId="77777777" w:rsidR="00AF16FF" w:rsidRDefault="00AF16FF" w:rsidP="005018E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</w:tcPr>
          <w:p w14:paraId="1F74DC0B" w14:textId="77777777" w:rsidR="00AF16FF" w:rsidRPr="000F680F" w:rsidRDefault="00AF16FF" w:rsidP="005018E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85" w:type="dxa"/>
            <w:vAlign w:val="bottom"/>
          </w:tcPr>
          <w:p w14:paraId="612A4B04" w14:textId="77777777" w:rsidR="00AF16FF" w:rsidRDefault="00AF16FF" w:rsidP="005018E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F16FF" w14:paraId="1E7E33F1" w14:textId="77777777" w:rsidTr="005018E4">
        <w:tc>
          <w:tcPr>
            <w:tcW w:w="1084" w:type="dxa"/>
            <w:vMerge w:val="restart"/>
          </w:tcPr>
          <w:p w14:paraId="67F109C9" w14:textId="77777777" w:rsidR="00AF16FF" w:rsidRDefault="00AF16FF" w:rsidP="005018E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rth Coast</w:t>
            </w:r>
          </w:p>
        </w:tc>
        <w:tc>
          <w:tcPr>
            <w:tcW w:w="1945" w:type="dxa"/>
            <w:vAlign w:val="bottom"/>
          </w:tcPr>
          <w:p w14:paraId="25114DF8" w14:textId="77777777" w:rsidR="00AF16FF" w:rsidRDefault="00AF16FF" w:rsidP="005018E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Average </w:t>
            </w:r>
          </w:p>
        </w:tc>
        <w:tc>
          <w:tcPr>
            <w:tcW w:w="1212" w:type="dxa"/>
            <w:vAlign w:val="bottom"/>
          </w:tcPr>
          <w:p w14:paraId="23E8F6CA" w14:textId="77777777" w:rsidR="00AF16FF" w:rsidRDefault="00AF16FF" w:rsidP="005018E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0.80</w:t>
            </w:r>
          </w:p>
        </w:tc>
        <w:tc>
          <w:tcPr>
            <w:tcW w:w="1325" w:type="dxa"/>
            <w:vAlign w:val="bottom"/>
          </w:tcPr>
          <w:p w14:paraId="3B50791A" w14:textId="77777777" w:rsidR="00AF16FF" w:rsidRDefault="00AF16FF" w:rsidP="005018E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0.69 - 0.91</w:t>
            </w:r>
          </w:p>
        </w:tc>
        <w:tc>
          <w:tcPr>
            <w:tcW w:w="1089" w:type="dxa"/>
            <w:vAlign w:val="bottom"/>
          </w:tcPr>
          <w:p w14:paraId="1942AC7F" w14:textId="77777777" w:rsidR="00AF16FF" w:rsidRDefault="00AF16FF" w:rsidP="005018E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0.88</w:t>
            </w:r>
          </w:p>
        </w:tc>
        <w:tc>
          <w:tcPr>
            <w:tcW w:w="1710" w:type="dxa"/>
          </w:tcPr>
          <w:p w14:paraId="2DE033A5" w14:textId="77777777" w:rsidR="00AF16FF" w:rsidRPr="000F680F" w:rsidRDefault="00AF16FF" w:rsidP="005018E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680F">
              <w:rPr>
                <w:rFonts w:ascii="Times New Roman" w:eastAsia="Times New Roman" w:hAnsi="Times New Roman" w:cs="Times New Roman"/>
                <w:color w:val="000000" w:themeColor="text1"/>
              </w:rPr>
              <w:t>52.8%</w:t>
            </w:r>
          </w:p>
        </w:tc>
        <w:tc>
          <w:tcPr>
            <w:tcW w:w="985" w:type="dxa"/>
            <w:vAlign w:val="bottom"/>
          </w:tcPr>
          <w:p w14:paraId="0D29FA91" w14:textId="77777777" w:rsidR="00AF16FF" w:rsidRDefault="00AF16FF" w:rsidP="005018E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76095</w:t>
            </w:r>
          </w:p>
        </w:tc>
      </w:tr>
      <w:tr w:rsidR="00AF16FF" w14:paraId="24FAB3E8" w14:textId="77777777" w:rsidTr="005018E4">
        <w:tc>
          <w:tcPr>
            <w:tcW w:w="1084" w:type="dxa"/>
            <w:vMerge/>
          </w:tcPr>
          <w:p w14:paraId="6A9B5EEB" w14:textId="77777777" w:rsidR="00AF16FF" w:rsidRDefault="00AF16FF" w:rsidP="005018E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45" w:type="dxa"/>
            <w:vAlign w:val="bottom"/>
          </w:tcPr>
          <w:p w14:paraId="65954A51" w14:textId="77777777" w:rsidR="00AF16FF" w:rsidRDefault="00AF16FF" w:rsidP="005018E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mith R.</w:t>
            </w:r>
          </w:p>
        </w:tc>
        <w:tc>
          <w:tcPr>
            <w:tcW w:w="1212" w:type="dxa"/>
            <w:vAlign w:val="bottom"/>
          </w:tcPr>
          <w:p w14:paraId="2B50E350" w14:textId="77777777" w:rsidR="00AF16FF" w:rsidRDefault="00AF16FF" w:rsidP="005018E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1325" w:type="dxa"/>
            <w:vAlign w:val="bottom"/>
          </w:tcPr>
          <w:p w14:paraId="592D3E64" w14:textId="77777777" w:rsidR="00AF16FF" w:rsidRDefault="00AF16FF" w:rsidP="005018E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0 - 0.88</w:t>
            </w:r>
          </w:p>
        </w:tc>
        <w:tc>
          <w:tcPr>
            <w:tcW w:w="1089" w:type="dxa"/>
            <w:vAlign w:val="bottom"/>
          </w:tcPr>
          <w:p w14:paraId="37BF635C" w14:textId="77777777" w:rsidR="00AF16FF" w:rsidRDefault="00AF16FF" w:rsidP="005018E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1710" w:type="dxa"/>
          </w:tcPr>
          <w:p w14:paraId="4453A2E1" w14:textId="77777777" w:rsidR="00AF16FF" w:rsidRPr="000F680F" w:rsidRDefault="00AF16FF" w:rsidP="005018E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680F">
              <w:rPr>
                <w:rFonts w:ascii="Times New Roman" w:eastAsia="Times New Roman" w:hAnsi="Times New Roman" w:cs="Times New Roman"/>
                <w:color w:val="000000" w:themeColor="text1"/>
              </w:rPr>
              <w:t>57.4%</w:t>
            </w:r>
          </w:p>
        </w:tc>
        <w:tc>
          <w:tcPr>
            <w:tcW w:w="985" w:type="dxa"/>
            <w:vAlign w:val="bottom"/>
          </w:tcPr>
          <w:p w14:paraId="579C5F23" w14:textId="77777777" w:rsidR="00AF16FF" w:rsidRDefault="00AF16FF" w:rsidP="005018E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202</w:t>
            </w:r>
          </w:p>
        </w:tc>
      </w:tr>
      <w:tr w:rsidR="00AF16FF" w14:paraId="57342506" w14:textId="77777777" w:rsidTr="005018E4">
        <w:tc>
          <w:tcPr>
            <w:tcW w:w="1084" w:type="dxa"/>
          </w:tcPr>
          <w:p w14:paraId="40D49E3A" w14:textId="77777777" w:rsidR="00AF16FF" w:rsidRDefault="00AF16FF" w:rsidP="005018E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45" w:type="dxa"/>
            <w:vAlign w:val="bottom"/>
          </w:tcPr>
          <w:p w14:paraId="37C6F3D5" w14:textId="77777777" w:rsidR="00AF16FF" w:rsidRDefault="00AF16FF" w:rsidP="005018E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lamath R.</w:t>
            </w:r>
          </w:p>
        </w:tc>
        <w:tc>
          <w:tcPr>
            <w:tcW w:w="1212" w:type="dxa"/>
            <w:vAlign w:val="bottom"/>
          </w:tcPr>
          <w:p w14:paraId="66850745" w14:textId="77777777" w:rsidR="00AF16FF" w:rsidRDefault="00AF16FF" w:rsidP="005018E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1325" w:type="dxa"/>
            <w:vAlign w:val="bottom"/>
          </w:tcPr>
          <w:p w14:paraId="1874DA8E" w14:textId="77777777" w:rsidR="00AF16FF" w:rsidRDefault="00AF16FF" w:rsidP="005018E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1 - 0.80</w:t>
            </w:r>
          </w:p>
        </w:tc>
        <w:tc>
          <w:tcPr>
            <w:tcW w:w="1089" w:type="dxa"/>
            <w:vAlign w:val="bottom"/>
          </w:tcPr>
          <w:p w14:paraId="55F1300F" w14:textId="77777777" w:rsidR="00AF16FF" w:rsidRDefault="00AF16FF" w:rsidP="005018E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1710" w:type="dxa"/>
          </w:tcPr>
          <w:p w14:paraId="20CD8B50" w14:textId="77777777" w:rsidR="00AF16FF" w:rsidRPr="000F680F" w:rsidRDefault="00AF16FF" w:rsidP="005018E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680F">
              <w:rPr>
                <w:rFonts w:ascii="Times New Roman" w:eastAsia="Times New Roman" w:hAnsi="Times New Roman" w:cs="Times New Roman"/>
                <w:color w:val="000000" w:themeColor="text1"/>
              </w:rPr>
              <w:t>37.0%</w:t>
            </w:r>
          </w:p>
        </w:tc>
        <w:tc>
          <w:tcPr>
            <w:tcW w:w="985" w:type="dxa"/>
            <w:vAlign w:val="bottom"/>
          </w:tcPr>
          <w:p w14:paraId="08664A11" w14:textId="77777777" w:rsidR="00AF16FF" w:rsidRDefault="00AF16FF" w:rsidP="005018E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390</w:t>
            </w:r>
          </w:p>
        </w:tc>
      </w:tr>
      <w:tr w:rsidR="00AF16FF" w14:paraId="769C3B5A" w14:textId="77777777" w:rsidTr="005018E4">
        <w:tc>
          <w:tcPr>
            <w:tcW w:w="1084" w:type="dxa"/>
          </w:tcPr>
          <w:p w14:paraId="067D2F86" w14:textId="77777777" w:rsidR="00AF16FF" w:rsidRDefault="00AF16FF" w:rsidP="005018E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45" w:type="dxa"/>
            <w:vAlign w:val="bottom"/>
          </w:tcPr>
          <w:p w14:paraId="0B94E114" w14:textId="77777777" w:rsidR="00AF16FF" w:rsidRDefault="00AF16FF" w:rsidP="005018E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inity R.</w:t>
            </w:r>
          </w:p>
        </w:tc>
        <w:tc>
          <w:tcPr>
            <w:tcW w:w="1212" w:type="dxa"/>
            <w:vAlign w:val="bottom"/>
          </w:tcPr>
          <w:p w14:paraId="698B74FC" w14:textId="77777777" w:rsidR="00AF16FF" w:rsidRDefault="00AF16FF" w:rsidP="005018E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1325" w:type="dxa"/>
            <w:vAlign w:val="bottom"/>
          </w:tcPr>
          <w:p w14:paraId="2613D4A5" w14:textId="77777777" w:rsidR="00AF16FF" w:rsidRDefault="00AF16FF" w:rsidP="005018E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9 - 0.76</w:t>
            </w:r>
          </w:p>
        </w:tc>
        <w:tc>
          <w:tcPr>
            <w:tcW w:w="1089" w:type="dxa"/>
            <w:vAlign w:val="bottom"/>
          </w:tcPr>
          <w:p w14:paraId="61D18366" w14:textId="77777777" w:rsidR="00AF16FF" w:rsidRDefault="00AF16FF" w:rsidP="005018E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1710" w:type="dxa"/>
          </w:tcPr>
          <w:p w14:paraId="3DAAC881" w14:textId="77777777" w:rsidR="00AF16FF" w:rsidRPr="000F680F" w:rsidRDefault="00AF16FF" w:rsidP="005018E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680F">
              <w:rPr>
                <w:rFonts w:ascii="Times New Roman" w:eastAsia="Times New Roman" w:hAnsi="Times New Roman" w:cs="Times New Roman"/>
                <w:color w:val="000000" w:themeColor="text1"/>
              </w:rPr>
              <w:t>40.8%</w:t>
            </w:r>
          </w:p>
        </w:tc>
        <w:tc>
          <w:tcPr>
            <w:tcW w:w="985" w:type="dxa"/>
            <w:vAlign w:val="bottom"/>
          </w:tcPr>
          <w:p w14:paraId="5BDADEA5" w14:textId="77777777" w:rsidR="00AF16FF" w:rsidRDefault="00AF16FF" w:rsidP="005018E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520</w:t>
            </w:r>
          </w:p>
        </w:tc>
      </w:tr>
      <w:tr w:rsidR="00AF16FF" w14:paraId="2393C552" w14:textId="77777777" w:rsidTr="005018E4">
        <w:tc>
          <w:tcPr>
            <w:tcW w:w="1084" w:type="dxa"/>
          </w:tcPr>
          <w:p w14:paraId="629DDC9C" w14:textId="77777777" w:rsidR="00AF16FF" w:rsidRDefault="00AF16FF" w:rsidP="005018E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45" w:type="dxa"/>
            <w:vAlign w:val="bottom"/>
          </w:tcPr>
          <w:p w14:paraId="5D2542AF" w14:textId="77777777" w:rsidR="00AF16FF" w:rsidRDefault="00AF16FF" w:rsidP="005018E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d R.</w:t>
            </w:r>
          </w:p>
        </w:tc>
        <w:tc>
          <w:tcPr>
            <w:tcW w:w="1212" w:type="dxa"/>
            <w:vAlign w:val="bottom"/>
          </w:tcPr>
          <w:p w14:paraId="797C10A2" w14:textId="77777777" w:rsidR="00AF16FF" w:rsidRDefault="00AF16FF" w:rsidP="005018E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1325" w:type="dxa"/>
            <w:vAlign w:val="bottom"/>
          </w:tcPr>
          <w:p w14:paraId="2797079F" w14:textId="77777777" w:rsidR="00AF16FF" w:rsidRDefault="00AF16FF" w:rsidP="005018E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9 - 0.87</w:t>
            </w:r>
          </w:p>
        </w:tc>
        <w:tc>
          <w:tcPr>
            <w:tcW w:w="1089" w:type="dxa"/>
            <w:vAlign w:val="bottom"/>
          </w:tcPr>
          <w:p w14:paraId="680C2079" w14:textId="77777777" w:rsidR="00AF16FF" w:rsidRDefault="00AF16FF" w:rsidP="005018E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1710" w:type="dxa"/>
          </w:tcPr>
          <w:p w14:paraId="3446A743" w14:textId="77777777" w:rsidR="00AF16FF" w:rsidRPr="000F680F" w:rsidRDefault="00AF16FF" w:rsidP="005018E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680F">
              <w:rPr>
                <w:rFonts w:ascii="Times New Roman" w:eastAsia="Times New Roman" w:hAnsi="Times New Roman" w:cs="Times New Roman"/>
                <w:color w:val="000000" w:themeColor="text1"/>
              </w:rPr>
              <w:t>56.2%</w:t>
            </w:r>
          </w:p>
        </w:tc>
        <w:tc>
          <w:tcPr>
            <w:tcW w:w="985" w:type="dxa"/>
            <w:vAlign w:val="bottom"/>
          </w:tcPr>
          <w:p w14:paraId="158B7EFF" w14:textId="77777777" w:rsidR="00AF16FF" w:rsidRDefault="00AF16FF" w:rsidP="005018E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155</w:t>
            </w:r>
          </w:p>
        </w:tc>
      </w:tr>
      <w:tr w:rsidR="00AF16FF" w14:paraId="164C0773" w14:textId="77777777" w:rsidTr="005018E4">
        <w:tc>
          <w:tcPr>
            <w:tcW w:w="1084" w:type="dxa"/>
          </w:tcPr>
          <w:p w14:paraId="7705959B" w14:textId="77777777" w:rsidR="00AF16FF" w:rsidRDefault="00AF16FF" w:rsidP="005018E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45" w:type="dxa"/>
            <w:vAlign w:val="bottom"/>
          </w:tcPr>
          <w:p w14:paraId="2C494BB4" w14:textId="77777777" w:rsidR="00AF16FF" w:rsidRDefault="00AF16FF" w:rsidP="005018E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el R.</w:t>
            </w:r>
          </w:p>
        </w:tc>
        <w:tc>
          <w:tcPr>
            <w:tcW w:w="1212" w:type="dxa"/>
            <w:vAlign w:val="bottom"/>
          </w:tcPr>
          <w:p w14:paraId="12E9FD8D" w14:textId="77777777" w:rsidR="00AF16FF" w:rsidRDefault="00AF16FF" w:rsidP="005018E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1325" w:type="dxa"/>
            <w:vAlign w:val="bottom"/>
          </w:tcPr>
          <w:p w14:paraId="35B0D6CD" w14:textId="77777777" w:rsidR="00AF16FF" w:rsidRDefault="00AF16FF" w:rsidP="005018E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6 - 0.83</w:t>
            </w:r>
          </w:p>
        </w:tc>
        <w:tc>
          <w:tcPr>
            <w:tcW w:w="1089" w:type="dxa"/>
            <w:vAlign w:val="bottom"/>
          </w:tcPr>
          <w:p w14:paraId="5C2D4260" w14:textId="77777777" w:rsidR="00AF16FF" w:rsidRDefault="00AF16FF" w:rsidP="005018E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1710" w:type="dxa"/>
          </w:tcPr>
          <w:p w14:paraId="4F5836CA" w14:textId="77777777" w:rsidR="00AF16FF" w:rsidRPr="000F680F" w:rsidRDefault="00AF16FF" w:rsidP="005018E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680F">
              <w:rPr>
                <w:rFonts w:ascii="Times New Roman" w:eastAsia="Times New Roman" w:hAnsi="Times New Roman" w:cs="Times New Roman"/>
                <w:color w:val="000000" w:themeColor="text1"/>
              </w:rPr>
              <w:t>56.4%</w:t>
            </w:r>
          </w:p>
        </w:tc>
        <w:tc>
          <w:tcPr>
            <w:tcW w:w="985" w:type="dxa"/>
            <w:vAlign w:val="bottom"/>
          </w:tcPr>
          <w:p w14:paraId="063ABC07" w14:textId="77777777" w:rsidR="00AF16FF" w:rsidRDefault="00AF16FF" w:rsidP="005018E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268</w:t>
            </w:r>
          </w:p>
        </w:tc>
      </w:tr>
      <w:tr w:rsidR="00AF16FF" w14:paraId="189CC9E7" w14:textId="77777777" w:rsidTr="005018E4">
        <w:tc>
          <w:tcPr>
            <w:tcW w:w="1084" w:type="dxa"/>
          </w:tcPr>
          <w:p w14:paraId="7DC69560" w14:textId="77777777" w:rsidR="00AF16FF" w:rsidRDefault="00AF16FF" w:rsidP="005018E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45" w:type="dxa"/>
            <w:vAlign w:val="bottom"/>
          </w:tcPr>
          <w:p w14:paraId="465D7278" w14:textId="77777777" w:rsidR="00AF16FF" w:rsidRDefault="00AF16FF" w:rsidP="005018E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astal R. betwee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br/>
              <w:t>Kla. R &amp; Rus. R.</w:t>
            </w:r>
          </w:p>
        </w:tc>
        <w:tc>
          <w:tcPr>
            <w:tcW w:w="1212" w:type="dxa"/>
            <w:vAlign w:val="center"/>
          </w:tcPr>
          <w:p w14:paraId="09FD4355" w14:textId="77777777" w:rsidR="00AF16FF" w:rsidRDefault="00AF16FF" w:rsidP="005018E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1325" w:type="dxa"/>
            <w:vAlign w:val="center"/>
          </w:tcPr>
          <w:p w14:paraId="540CD045" w14:textId="77777777" w:rsidR="00AF16FF" w:rsidRDefault="00AF16FF" w:rsidP="005018E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8 - 0.83</w:t>
            </w:r>
          </w:p>
        </w:tc>
        <w:tc>
          <w:tcPr>
            <w:tcW w:w="1089" w:type="dxa"/>
            <w:vAlign w:val="center"/>
          </w:tcPr>
          <w:p w14:paraId="0A9ED058" w14:textId="77777777" w:rsidR="00AF16FF" w:rsidRDefault="00AF16FF" w:rsidP="005018E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1710" w:type="dxa"/>
            <w:vAlign w:val="center"/>
          </w:tcPr>
          <w:p w14:paraId="09AB7B51" w14:textId="77777777" w:rsidR="00AF16FF" w:rsidRPr="000F680F" w:rsidRDefault="00AF16FF" w:rsidP="005018E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680F">
              <w:rPr>
                <w:rFonts w:ascii="Times New Roman" w:eastAsia="Times New Roman" w:hAnsi="Times New Roman" w:cs="Times New Roman"/>
                <w:color w:val="000000" w:themeColor="text1"/>
              </w:rPr>
              <w:t>53.3%</w:t>
            </w:r>
          </w:p>
        </w:tc>
        <w:tc>
          <w:tcPr>
            <w:tcW w:w="985" w:type="dxa"/>
            <w:vAlign w:val="center"/>
          </w:tcPr>
          <w:p w14:paraId="12A68083" w14:textId="77777777" w:rsidR="00AF16FF" w:rsidRDefault="00AF16FF" w:rsidP="005018E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97</w:t>
            </w:r>
          </w:p>
        </w:tc>
      </w:tr>
      <w:tr w:rsidR="00AF16FF" w14:paraId="304A5C3E" w14:textId="77777777" w:rsidTr="005018E4">
        <w:tc>
          <w:tcPr>
            <w:tcW w:w="1084" w:type="dxa"/>
          </w:tcPr>
          <w:p w14:paraId="51FA721E" w14:textId="77777777" w:rsidR="00AF16FF" w:rsidRDefault="00AF16FF" w:rsidP="005018E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45" w:type="dxa"/>
            <w:vAlign w:val="bottom"/>
          </w:tcPr>
          <w:p w14:paraId="0FF8C284" w14:textId="77777777" w:rsidR="00AF16FF" w:rsidRDefault="00AF16FF" w:rsidP="005018E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ussian R.</w:t>
            </w:r>
          </w:p>
        </w:tc>
        <w:tc>
          <w:tcPr>
            <w:tcW w:w="1212" w:type="dxa"/>
            <w:vAlign w:val="bottom"/>
          </w:tcPr>
          <w:p w14:paraId="554AFEB8" w14:textId="77777777" w:rsidR="00AF16FF" w:rsidRDefault="00AF16FF" w:rsidP="005018E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1325" w:type="dxa"/>
            <w:vAlign w:val="bottom"/>
          </w:tcPr>
          <w:p w14:paraId="391ABE99" w14:textId="77777777" w:rsidR="00AF16FF" w:rsidRDefault="00AF16FF" w:rsidP="005018E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1 - 0.91</w:t>
            </w:r>
          </w:p>
        </w:tc>
        <w:tc>
          <w:tcPr>
            <w:tcW w:w="1089" w:type="dxa"/>
            <w:vAlign w:val="bottom"/>
          </w:tcPr>
          <w:p w14:paraId="520EC0AF" w14:textId="77777777" w:rsidR="00AF16FF" w:rsidRDefault="00AF16FF" w:rsidP="005018E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1710" w:type="dxa"/>
          </w:tcPr>
          <w:p w14:paraId="1B02CFE5" w14:textId="77777777" w:rsidR="00AF16FF" w:rsidRPr="000F680F" w:rsidRDefault="00AF16FF" w:rsidP="005018E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680F">
              <w:rPr>
                <w:rFonts w:ascii="Times New Roman" w:eastAsia="Times New Roman" w:hAnsi="Times New Roman" w:cs="Times New Roman"/>
                <w:color w:val="000000" w:themeColor="text1"/>
              </w:rPr>
              <w:t>68.7%</w:t>
            </w:r>
          </w:p>
        </w:tc>
        <w:tc>
          <w:tcPr>
            <w:tcW w:w="985" w:type="dxa"/>
            <w:vAlign w:val="bottom"/>
          </w:tcPr>
          <w:p w14:paraId="55EE4142" w14:textId="77777777" w:rsidR="00AF16FF" w:rsidRDefault="00AF16FF" w:rsidP="005018E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663</w:t>
            </w:r>
          </w:p>
        </w:tc>
      </w:tr>
      <w:tr w:rsidR="00AF16FF" w14:paraId="39FC4806" w14:textId="77777777" w:rsidTr="005018E4">
        <w:tc>
          <w:tcPr>
            <w:tcW w:w="1084" w:type="dxa"/>
          </w:tcPr>
          <w:p w14:paraId="2FC17324" w14:textId="77777777" w:rsidR="00AF16FF" w:rsidRDefault="00AF16FF" w:rsidP="005018E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45" w:type="dxa"/>
            <w:vAlign w:val="bottom"/>
          </w:tcPr>
          <w:p w14:paraId="2B6B03E5" w14:textId="77777777" w:rsidR="00AF16FF" w:rsidRDefault="00AF16FF" w:rsidP="005018E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2" w:type="dxa"/>
            <w:vAlign w:val="bottom"/>
          </w:tcPr>
          <w:p w14:paraId="43813D89" w14:textId="77777777" w:rsidR="00AF16FF" w:rsidRDefault="00AF16FF" w:rsidP="005018E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5" w:type="dxa"/>
            <w:vAlign w:val="bottom"/>
          </w:tcPr>
          <w:p w14:paraId="50228656" w14:textId="77777777" w:rsidR="00AF16FF" w:rsidRDefault="00AF16FF" w:rsidP="005018E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9" w:type="dxa"/>
            <w:vAlign w:val="bottom"/>
          </w:tcPr>
          <w:p w14:paraId="57887BB7" w14:textId="77777777" w:rsidR="00AF16FF" w:rsidRDefault="00AF16FF" w:rsidP="005018E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</w:tcPr>
          <w:p w14:paraId="29FEF998" w14:textId="77777777" w:rsidR="00AF16FF" w:rsidRPr="000F680F" w:rsidRDefault="00AF16FF" w:rsidP="005018E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85" w:type="dxa"/>
            <w:vAlign w:val="bottom"/>
          </w:tcPr>
          <w:p w14:paraId="35B9F517" w14:textId="77777777" w:rsidR="00AF16FF" w:rsidRDefault="00AF16FF" w:rsidP="005018E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F16FF" w14:paraId="20D54810" w14:textId="77777777" w:rsidTr="005018E4">
        <w:tc>
          <w:tcPr>
            <w:tcW w:w="1084" w:type="dxa"/>
            <w:vMerge w:val="restart"/>
          </w:tcPr>
          <w:p w14:paraId="1E63F1C3" w14:textId="77777777" w:rsidR="00AF16FF" w:rsidRDefault="00AF16FF" w:rsidP="005018E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ntral Valley</w:t>
            </w:r>
          </w:p>
        </w:tc>
        <w:tc>
          <w:tcPr>
            <w:tcW w:w="1945" w:type="dxa"/>
            <w:vAlign w:val="bottom"/>
          </w:tcPr>
          <w:p w14:paraId="7B3E88AC" w14:textId="77777777" w:rsidR="00AF16FF" w:rsidRDefault="00AF16FF" w:rsidP="005018E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Average </w:t>
            </w:r>
          </w:p>
        </w:tc>
        <w:tc>
          <w:tcPr>
            <w:tcW w:w="1212" w:type="dxa"/>
            <w:vAlign w:val="bottom"/>
          </w:tcPr>
          <w:p w14:paraId="290E2F96" w14:textId="77777777" w:rsidR="00AF16FF" w:rsidRDefault="00AF16FF" w:rsidP="005018E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0.83</w:t>
            </w:r>
          </w:p>
        </w:tc>
        <w:tc>
          <w:tcPr>
            <w:tcW w:w="1325" w:type="dxa"/>
            <w:vAlign w:val="bottom"/>
          </w:tcPr>
          <w:p w14:paraId="20446622" w14:textId="77777777" w:rsidR="00AF16FF" w:rsidRDefault="00AF16FF" w:rsidP="005018E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0.75 - 0.90</w:t>
            </w:r>
          </w:p>
        </w:tc>
        <w:tc>
          <w:tcPr>
            <w:tcW w:w="1089" w:type="dxa"/>
            <w:vAlign w:val="bottom"/>
          </w:tcPr>
          <w:p w14:paraId="7B0EFB9E" w14:textId="77777777" w:rsidR="00AF16FF" w:rsidRDefault="00AF16FF" w:rsidP="005018E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0.91</w:t>
            </w:r>
          </w:p>
        </w:tc>
        <w:tc>
          <w:tcPr>
            <w:tcW w:w="1710" w:type="dxa"/>
          </w:tcPr>
          <w:p w14:paraId="08D7D15D" w14:textId="77777777" w:rsidR="00AF16FF" w:rsidRPr="000F680F" w:rsidRDefault="00AF16FF" w:rsidP="005018E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680F">
              <w:rPr>
                <w:rFonts w:ascii="Times New Roman" w:eastAsia="Times New Roman" w:hAnsi="Times New Roman" w:cs="Times New Roman"/>
                <w:color w:val="000000" w:themeColor="text1"/>
              </w:rPr>
              <w:t>57.0%</w:t>
            </w:r>
          </w:p>
        </w:tc>
        <w:tc>
          <w:tcPr>
            <w:tcW w:w="985" w:type="dxa"/>
            <w:vAlign w:val="bottom"/>
          </w:tcPr>
          <w:p w14:paraId="5A87A517" w14:textId="77777777" w:rsidR="00AF16FF" w:rsidRDefault="00AF16FF" w:rsidP="005018E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38300</w:t>
            </w:r>
          </w:p>
        </w:tc>
      </w:tr>
      <w:tr w:rsidR="00AF16FF" w14:paraId="20C899A2" w14:textId="77777777" w:rsidTr="005018E4">
        <w:tc>
          <w:tcPr>
            <w:tcW w:w="1084" w:type="dxa"/>
            <w:vMerge/>
          </w:tcPr>
          <w:p w14:paraId="313A4616" w14:textId="77777777" w:rsidR="00AF16FF" w:rsidRDefault="00AF16FF" w:rsidP="005018E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45" w:type="dxa"/>
            <w:vAlign w:val="bottom"/>
          </w:tcPr>
          <w:p w14:paraId="239F7D48" w14:textId="77777777" w:rsidR="00AF16FF" w:rsidRDefault="00AF16FF" w:rsidP="005018E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acramento R.</w:t>
            </w:r>
          </w:p>
        </w:tc>
        <w:tc>
          <w:tcPr>
            <w:tcW w:w="1212" w:type="dxa"/>
            <w:vAlign w:val="bottom"/>
          </w:tcPr>
          <w:p w14:paraId="3895EAFB" w14:textId="77777777" w:rsidR="00AF16FF" w:rsidRDefault="00AF16FF" w:rsidP="005018E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1325" w:type="dxa"/>
            <w:vAlign w:val="bottom"/>
          </w:tcPr>
          <w:p w14:paraId="6A645F05" w14:textId="77777777" w:rsidR="00AF16FF" w:rsidRDefault="00AF16FF" w:rsidP="005018E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9 - 0.89</w:t>
            </w:r>
          </w:p>
        </w:tc>
        <w:tc>
          <w:tcPr>
            <w:tcW w:w="1089" w:type="dxa"/>
            <w:vAlign w:val="bottom"/>
          </w:tcPr>
          <w:p w14:paraId="279E39BB" w14:textId="77777777" w:rsidR="00AF16FF" w:rsidRDefault="00AF16FF" w:rsidP="005018E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1710" w:type="dxa"/>
          </w:tcPr>
          <w:p w14:paraId="7C197885" w14:textId="77777777" w:rsidR="00AF16FF" w:rsidRPr="000F680F" w:rsidRDefault="00AF16FF" w:rsidP="005018E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680F">
              <w:rPr>
                <w:rFonts w:ascii="Times New Roman" w:eastAsia="Times New Roman" w:hAnsi="Times New Roman" w:cs="Times New Roman"/>
                <w:color w:val="000000" w:themeColor="text1"/>
              </w:rPr>
              <w:t>58.4%</w:t>
            </w:r>
          </w:p>
        </w:tc>
        <w:tc>
          <w:tcPr>
            <w:tcW w:w="985" w:type="dxa"/>
            <w:vAlign w:val="bottom"/>
          </w:tcPr>
          <w:p w14:paraId="7831925B" w14:textId="77777777" w:rsidR="00AF16FF" w:rsidRDefault="00AF16FF" w:rsidP="005018E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768</w:t>
            </w:r>
          </w:p>
        </w:tc>
      </w:tr>
      <w:tr w:rsidR="00AF16FF" w14:paraId="76E56C9A" w14:textId="77777777" w:rsidTr="005018E4">
        <w:tc>
          <w:tcPr>
            <w:tcW w:w="1084" w:type="dxa"/>
          </w:tcPr>
          <w:p w14:paraId="4ABA96F8" w14:textId="77777777" w:rsidR="00AF16FF" w:rsidRDefault="00AF16FF" w:rsidP="005018E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45" w:type="dxa"/>
            <w:vAlign w:val="bottom"/>
          </w:tcPr>
          <w:p w14:paraId="733E8DFE" w14:textId="77777777" w:rsidR="00AF16FF" w:rsidRDefault="00AF16FF" w:rsidP="005018E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eather R.</w:t>
            </w:r>
          </w:p>
        </w:tc>
        <w:tc>
          <w:tcPr>
            <w:tcW w:w="1212" w:type="dxa"/>
            <w:vAlign w:val="bottom"/>
          </w:tcPr>
          <w:p w14:paraId="41DA4AAD" w14:textId="77777777" w:rsidR="00AF16FF" w:rsidRDefault="00AF16FF" w:rsidP="005018E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1325" w:type="dxa"/>
            <w:vAlign w:val="bottom"/>
          </w:tcPr>
          <w:p w14:paraId="6E6F9CFF" w14:textId="77777777" w:rsidR="00AF16FF" w:rsidRDefault="00AF16FF" w:rsidP="005018E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5 - 0.86</w:t>
            </w:r>
          </w:p>
        </w:tc>
        <w:tc>
          <w:tcPr>
            <w:tcW w:w="1089" w:type="dxa"/>
            <w:vAlign w:val="bottom"/>
          </w:tcPr>
          <w:p w14:paraId="4AE6CDC9" w14:textId="77777777" w:rsidR="00AF16FF" w:rsidRDefault="00AF16FF" w:rsidP="005018E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1710" w:type="dxa"/>
          </w:tcPr>
          <w:p w14:paraId="13716845" w14:textId="77777777" w:rsidR="00AF16FF" w:rsidRPr="000F680F" w:rsidRDefault="00AF16FF" w:rsidP="005018E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680F">
              <w:rPr>
                <w:rFonts w:ascii="Times New Roman" w:eastAsia="Times New Roman" w:hAnsi="Times New Roman" w:cs="Times New Roman"/>
                <w:color w:val="000000" w:themeColor="text1"/>
              </w:rPr>
              <w:t>46.8%</w:t>
            </w:r>
          </w:p>
        </w:tc>
        <w:tc>
          <w:tcPr>
            <w:tcW w:w="985" w:type="dxa"/>
            <w:vAlign w:val="bottom"/>
          </w:tcPr>
          <w:p w14:paraId="00B9E727" w14:textId="77777777" w:rsidR="00AF16FF" w:rsidRDefault="00AF16FF" w:rsidP="005018E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569</w:t>
            </w:r>
          </w:p>
        </w:tc>
      </w:tr>
      <w:tr w:rsidR="00AF16FF" w14:paraId="5820615E" w14:textId="77777777" w:rsidTr="005018E4">
        <w:tc>
          <w:tcPr>
            <w:tcW w:w="1084" w:type="dxa"/>
          </w:tcPr>
          <w:p w14:paraId="5A843AF1" w14:textId="77777777" w:rsidR="00AF16FF" w:rsidRDefault="00AF16FF" w:rsidP="005018E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45" w:type="dxa"/>
            <w:vAlign w:val="bottom"/>
          </w:tcPr>
          <w:p w14:paraId="1DD6239E" w14:textId="77777777" w:rsidR="00AF16FF" w:rsidRDefault="00AF16FF" w:rsidP="005018E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uba R.</w:t>
            </w:r>
          </w:p>
        </w:tc>
        <w:tc>
          <w:tcPr>
            <w:tcW w:w="1212" w:type="dxa"/>
            <w:vAlign w:val="bottom"/>
          </w:tcPr>
          <w:p w14:paraId="3B2125BD" w14:textId="77777777" w:rsidR="00AF16FF" w:rsidRDefault="00AF16FF" w:rsidP="005018E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1325" w:type="dxa"/>
            <w:vAlign w:val="bottom"/>
          </w:tcPr>
          <w:p w14:paraId="01B18620" w14:textId="77777777" w:rsidR="00AF16FF" w:rsidRDefault="00AF16FF" w:rsidP="005018E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1 - 0.87</w:t>
            </w:r>
          </w:p>
        </w:tc>
        <w:tc>
          <w:tcPr>
            <w:tcW w:w="1089" w:type="dxa"/>
            <w:vAlign w:val="bottom"/>
          </w:tcPr>
          <w:p w14:paraId="12733186" w14:textId="77777777" w:rsidR="00AF16FF" w:rsidRDefault="00AF16FF" w:rsidP="005018E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1710" w:type="dxa"/>
          </w:tcPr>
          <w:p w14:paraId="683FA87D" w14:textId="77777777" w:rsidR="00AF16FF" w:rsidRPr="000F680F" w:rsidRDefault="00AF16FF" w:rsidP="005018E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680F">
              <w:rPr>
                <w:rFonts w:ascii="Times New Roman" w:eastAsia="Times New Roman" w:hAnsi="Times New Roman" w:cs="Times New Roman"/>
                <w:color w:val="000000" w:themeColor="text1"/>
              </w:rPr>
              <w:t>60.1%</w:t>
            </w:r>
          </w:p>
        </w:tc>
        <w:tc>
          <w:tcPr>
            <w:tcW w:w="985" w:type="dxa"/>
            <w:vAlign w:val="bottom"/>
          </w:tcPr>
          <w:p w14:paraId="6D2FA6D6" w14:textId="77777777" w:rsidR="00AF16FF" w:rsidRDefault="00AF16FF" w:rsidP="005018E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356</w:t>
            </w:r>
          </w:p>
        </w:tc>
      </w:tr>
      <w:tr w:rsidR="00AF16FF" w14:paraId="50EF10CE" w14:textId="77777777" w:rsidTr="005018E4">
        <w:tc>
          <w:tcPr>
            <w:tcW w:w="1084" w:type="dxa"/>
          </w:tcPr>
          <w:p w14:paraId="6D443647" w14:textId="77777777" w:rsidR="00AF16FF" w:rsidRDefault="00AF16FF" w:rsidP="005018E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45" w:type="dxa"/>
            <w:vAlign w:val="bottom"/>
          </w:tcPr>
          <w:p w14:paraId="6CE3278B" w14:textId="77777777" w:rsidR="00AF16FF" w:rsidRDefault="00AF16FF" w:rsidP="005018E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merican R.</w:t>
            </w:r>
          </w:p>
        </w:tc>
        <w:tc>
          <w:tcPr>
            <w:tcW w:w="1212" w:type="dxa"/>
            <w:vAlign w:val="bottom"/>
          </w:tcPr>
          <w:p w14:paraId="6170F31C" w14:textId="77777777" w:rsidR="00AF16FF" w:rsidRDefault="00AF16FF" w:rsidP="005018E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1325" w:type="dxa"/>
            <w:vAlign w:val="bottom"/>
          </w:tcPr>
          <w:p w14:paraId="452B5D80" w14:textId="77777777" w:rsidR="00AF16FF" w:rsidRDefault="00AF16FF" w:rsidP="005018E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3 - 0.90</w:t>
            </w:r>
          </w:p>
        </w:tc>
        <w:tc>
          <w:tcPr>
            <w:tcW w:w="1089" w:type="dxa"/>
            <w:vAlign w:val="bottom"/>
          </w:tcPr>
          <w:p w14:paraId="2BAED9A8" w14:textId="77777777" w:rsidR="00AF16FF" w:rsidRDefault="00AF16FF" w:rsidP="005018E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1710" w:type="dxa"/>
          </w:tcPr>
          <w:p w14:paraId="6DE0D9EB" w14:textId="77777777" w:rsidR="00AF16FF" w:rsidRPr="000F680F" w:rsidRDefault="00AF16FF" w:rsidP="005018E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680F">
              <w:rPr>
                <w:rFonts w:ascii="Times New Roman" w:eastAsia="Times New Roman" w:hAnsi="Times New Roman" w:cs="Times New Roman"/>
                <w:color w:val="000000" w:themeColor="text1"/>
              </w:rPr>
              <w:t>64.2%</w:t>
            </w:r>
          </w:p>
        </w:tc>
        <w:tc>
          <w:tcPr>
            <w:tcW w:w="985" w:type="dxa"/>
            <w:vAlign w:val="bottom"/>
          </w:tcPr>
          <w:p w14:paraId="66150F0B" w14:textId="77777777" w:rsidR="00AF16FF" w:rsidRDefault="00AF16FF" w:rsidP="005018E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838</w:t>
            </w:r>
          </w:p>
        </w:tc>
      </w:tr>
      <w:tr w:rsidR="00AF16FF" w14:paraId="2B16869F" w14:textId="77777777" w:rsidTr="005018E4">
        <w:tc>
          <w:tcPr>
            <w:tcW w:w="1084" w:type="dxa"/>
          </w:tcPr>
          <w:p w14:paraId="7E6499AE" w14:textId="77777777" w:rsidR="00AF16FF" w:rsidRDefault="00AF16FF" w:rsidP="005018E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45" w:type="dxa"/>
            <w:vAlign w:val="bottom"/>
          </w:tcPr>
          <w:p w14:paraId="7468A929" w14:textId="77777777" w:rsidR="00AF16FF" w:rsidRDefault="00AF16FF" w:rsidP="005018E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okelumne R.</w:t>
            </w:r>
          </w:p>
        </w:tc>
        <w:tc>
          <w:tcPr>
            <w:tcW w:w="1212" w:type="dxa"/>
            <w:vAlign w:val="bottom"/>
          </w:tcPr>
          <w:p w14:paraId="6E2E7AF5" w14:textId="77777777" w:rsidR="00AF16FF" w:rsidRDefault="00AF16FF" w:rsidP="005018E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1325" w:type="dxa"/>
            <w:vAlign w:val="bottom"/>
          </w:tcPr>
          <w:p w14:paraId="08300CF5" w14:textId="77777777" w:rsidR="00AF16FF" w:rsidRDefault="00AF16FF" w:rsidP="005018E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5 - 0.90</w:t>
            </w:r>
          </w:p>
        </w:tc>
        <w:tc>
          <w:tcPr>
            <w:tcW w:w="1089" w:type="dxa"/>
            <w:vAlign w:val="bottom"/>
          </w:tcPr>
          <w:p w14:paraId="366DC189" w14:textId="77777777" w:rsidR="00AF16FF" w:rsidRDefault="00AF16FF" w:rsidP="005018E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1710" w:type="dxa"/>
          </w:tcPr>
          <w:p w14:paraId="2BA676E4" w14:textId="77777777" w:rsidR="00AF16FF" w:rsidRPr="000F680F" w:rsidRDefault="00AF16FF" w:rsidP="005018E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680F">
              <w:rPr>
                <w:rFonts w:ascii="Times New Roman" w:eastAsia="Times New Roman" w:hAnsi="Times New Roman" w:cs="Times New Roman"/>
                <w:color w:val="000000" w:themeColor="text1"/>
              </w:rPr>
              <w:t>55.4%</w:t>
            </w:r>
          </w:p>
        </w:tc>
        <w:tc>
          <w:tcPr>
            <w:tcW w:w="985" w:type="dxa"/>
            <w:vAlign w:val="bottom"/>
          </w:tcPr>
          <w:p w14:paraId="2C2BE5AA" w14:textId="77777777" w:rsidR="00AF16FF" w:rsidRDefault="00AF16FF" w:rsidP="005018E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69</w:t>
            </w:r>
          </w:p>
        </w:tc>
      </w:tr>
      <w:tr w:rsidR="00AF16FF" w14:paraId="39127D44" w14:textId="77777777" w:rsidTr="005018E4">
        <w:tc>
          <w:tcPr>
            <w:tcW w:w="1084" w:type="dxa"/>
          </w:tcPr>
          <w:p w14:paraId="1A374FC4" w14:textId="77777777" w:rsidR="00AF16FF" w:rsidRDefault="00AF16FF" w:rsidP="005018E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45" w:type="dxa"/>
            <w:vAlign w:val="bottom"/>
          </w:tcPr>
          <w:p w14:paraId="56FBC90D" w14:textId="77777777" w:rsidR="00AF16FF" w:rsidRDefault="00AF16FF" w:rsidP="005018E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2" w:type="dxa"/>
            <w:vAlign w:val="bottom"/>
          </w:tcPr>
          <w:p w14:paraId="145CD011" w14:textId="77777777" w:rsidR="00AF16FF" w:rsidRDefault="00AF16FF" w:rsidP="005018E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5" w:type="dxa"/>
            <w:vAlign w:val="bottom"/>
          </w:tcPr>
          <w:p w14:paraId="47A6D592" w14:textId="77777777" w:rsidR="00AF16FF" w:rsidRDefault="00AF16FF" w:rsidP="005018E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9" w:type="dxa"/>
            <w:vAlign w:val="bottom"/>
          </w:tcPr>
          <w:p w14:paraId="665C211F" w14:textId="77777777" w:rsidR="00AF16FF" w:rsidRDefault="00AF16FF" w:rsidP="005018E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</w:tcPr>
          <w:p w14:paraId="776F8F5B" w14:textId="77777777" w:rsidR="00AF16FF" w:rsidRPr="000F680F" w:rsidRDefault="00AF16FF" w:rsidP="005018E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85" w:type="dxa"/>
            <w:vAlign w:val="bottom"/>
          </w:tcPr>
          <w:p w14:paraId="0DDB81E2" w14:textId="77777777" w:rsidR="00AF16FF" w:rsidRDefault="00AF16FF" w:rsidP="005018E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F16FF" w14:paraId="67CF7014" w14:textId="77777777" w:rsidTr="005018E4">
        <w:tc>
          <w:tcPr>
            <w:tcW w:w="1084" w:type="dxa"/>
            <w:tcBorders>
              <w:bottom w:val="single" w:sz="12" w:space="0" w:color="auto"/>
            </w:tcBorders>
          </w:tcPr>
          <w:p w14:paraId="155C5C18" w14:textId="77777777" w:rsidR="00AF16FF" w:rsidRDefault="00AF16FF" w:rsidP="005018E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ther</w:t>
            </w:r>
          </w:p>
        </w:tc>
        <w:tc>
          <w:tcPr>
            <w:tcW w:w="1945" w:type="dxa"/>
            <w:tcBorders>
              <w:bottom w:val="single" w:sz="12" w:space="0" w:color="auto"/>
            </w:tcBorders>
            <w:vAlign w:val="bottom"/>
          </w:tcPr>
          <w:p w14:paraId="1345B5A6" w14:textId="77777777" w:rsidR="00AF16FF" w:rsidRDefault="00AF16FF" w:rsidP="005018E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an Lorenzo R.</w:t>
            </w:r>
          </w:p>
        </w:tc>
        <w:tc>
          <w:tcPr>
            <w:tcW w:w="1212" w:type="dxa"/>
            <w:tcBorders>
              <w:bottom w:val="single" w:sz="12" w:space="0" w:color="auto"/>
            </w:tcBorders>
            <w:vAlign w:val="bottom"/>
          </w:tcPr>
          <w:p w14:paraId="74566C3B" w14:textId="77777777" w:rsidR="00AF16FF" w:rsidRDefault="00AF16FF" w:rsidP="005018E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1325" w:type="dxa"/>
            <w:tcBorders>
              <w:bottom w:val="single" w:sz="12" w:space="0" w:color="auto"/>
            </w:tcBorders>
            <w:vAlign w:val="bottom"/>
          </w:tcPr>
          <w:p w14:paraId="328305DA" w14:textId="77777777" w:rsidR="00AF16FF" w:rsidRDefault="00AF16FF" w:rsidP="005018E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6 - 0.89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vAlign w:val="bottom"/>
          </w:tcPr>
          <w:p w14:paraId="67843DC1" w14:textId="77777777" w:rsidR="00AF16FF" w:rsidRDefault="00AF16FF" w:rsidP="005018E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1710" w:type="dxa"/>
            <w:tcBorders>
              <w:bottom w:val="single" w:sz="12" w:space="0" w:color="auto"/>
            </w:tcBorders>
          </w:tcPr>
          <w:p w14:paraId="574212D8" w14:textId="77777777" w:rsidR="00AF16FF" w:rsidRPr="000F680F" w:rsidRDefault="00AF16FF" w:rsidP="005018E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680F">
              <w:rPr>
                <w:rFonts w:ascii="Times New Roman" w:eastAsia="Times New Roman" w:hAnsi="Times New Roman" w:cs="Times New Roman"/>
                <w:color w:val="000000" w:themeColor="text1"/>
              </w:rPr>
              <w:t>66.7%</w:t>
            </w:r>
          </w:p>
        </w:tc>
        <w:tc>
          <w:tcPr>
            <w:tcW w:w="985" w:type="dxa"/>
            <w:tcBorders>
              <w:bottom w:val="single" w:sz="12" w:space="0" w:color="auto"/>
            </w:tcBorders>
            <w:vAlign w:val="bottom"/>
          </w:tcPr>
          <w:p w14:paraId="1CD9BA5E" w14:textId="77777777" w:rsidR="00AF16FF" w:rsidRDefault="00AF16FF" w:rsidP="005018E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31</w:t>
            </w:r>
          </w:p>
        </w:tc>
      </w:tr>
    </w:tbl>
    <w:p w14:paraId="10677BB8" w14:textId="77777777" w:rsidR="00AF16FF" w:rsidRDefault="00AF16FF">
      <w:pPr>
        <w:rPr>
          <w:rFonts w:ascii="Times New Roman" w:eastAsia="Times New Roman" w:hAnsi="Times New Roman" w:cs="Times New Roman"/>
        </w:rPr>
      </w:pPr>
    </w:p>
    <w:p w14:paraId="498D927B" w14:textId="77777777" w:rsidR="00AF16FF" w:rsidRDefault="00AF16FF">
      <w:pPr>
        <w:rPr>
          <w:rFonts w:ascii="Times New Roman" w:eastAsia="Times New Roman" w:hAnsi="Times New Roman" w:cs="Times New Roman"/>
        </w:rPr>
      </w:pPr>
    </w:p>
    <w:sectPr w:rsidR="00AF16FF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3FC301" w14:textId="77777777" w:rsidR="00960432" w:rsidRDefault="00960432" w:rsidP="00E22B06">
      <w:pPr>
        <w:spacing w:line="240" w:lineRule="auto"/>
      </w:pPr>
      <w:r>
        <w:separator/>
      </w:r>
    </w:p>
  </w:endnote>
  <w:endnote w:type="continuationSeparator" w:id="0">
    <w:p w14:paraId="4FC0EF7D" w14:textId="77777777" w:rsidR="00960432" w:rsidRDefault="00960432" w:rsidP="00E22B0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C7F0EE" w14:textId="77777777" w:rsidR="00960432" w:rsidRDefault="00960432" w:rsidP="00E22B06">
      <w:pPr>
        <w:spacing w:line="240" w:lineRule="auto"/>
      </w:pPr>
      <w:r>
        <w:separator/>
      </w:r>
    </w:p>
  </w:footnote>
  <w:footnote w:type="continuationSeparator" w:id="0">
    <w:p w14:paraId="70426DBD" w14:textId="77777777" w:rsidR="00960432" w:rsidRDefault="00960432" w:rsidP="00E22B0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6FF8"/>
    <w:rsid w:val="00001F2E"/>
    <w:rsid w:val="00006DDC"/>
    <w:rsid w:val="000130E8"/>
    <w:rsid w:val="0002618D"/>
    <w:rsid w:val="00033460"/>
    <w:rsid w:val="000341FF"/>
    <w:rsid w:val="0003425E"/>
    <w:rsid w:val="00035EF3"/>
    <w:rsid w:val="0005356D"/>
    <w:rsid w:val="0006274B"/>
    <w:rsid w:val="00064E33"/>
    <w:rsid w:val="000731D0"/>
    <w:rsid w:val="00076A37"/>
    <w:rsid w:val="000829F7"/>
    <w:rsid w:val="00085820"/>
    <w:rsid w:val="00087F06"/>
    <w:rsid w:val="0009577F"/>
    <w:rsid w:val="000B6696"/>
    <w:rsid w:val="000C63A5"/>
    <w:rsid w:val="000C72C5"/>
    <w:rsid w:val="000D2B16"/>
    <w:rsid w:val="000E34EC"/>
    <w:rsid w:val="000F1328"/>
    <w:rsid w:val="000F2741"/>
    <w:rsid w:val="000F680F"/>
    <w:rsid w:val="001048F7"/>
    <w:rsid w:val="0011425E"/>
    <w:rsid w:val="00121E2A"/>
    <w:rsid w:val="00126D9B"/>
    <w:rsid w:val="0013350B"/>
    <w:rsid w:val="00141F89"/>
    <w:rsid w:val="0014451F"/>
    <w:rsid w:val="0014787B"/>
    <w:rsid w:val="001506FE"/>
    <w:rsid w:val="001512F7"/>
    <w:rsid w:val="00157759"/>
    <w:rsid w:val="0016293A"/>
    <w:rsid w:val="00162D1D"/>
    <w:rsid w:val="00167552"/>
    <w:rsid w:val="00170C59"/>
    <w:rsid w:val="00176514"/>
    <w:rsid w:val="00180A9B"/>
    <w:rsid w:val="001839F3"/>
    <w:rsid w:val="00184BE7"/>
    <w:rsid w:val="00187CE4"/>
    <w:rsid w:val="00191AD7"/>
    <w:rsid w:val="00193A43"/>
    <w:rsid w:val="001A0E9C"/>
    <w:rsid w:val="001C3AB6"/>
    <w:rsid w:val="001C427D"/>
    <w:rsid w:val="001C4301"/>
    <w:rsid w:val="001C5EDF"/>
    <w:rsid w:val="001D2D85"/>
    <w:rsid w:val="001E5677"/>
    <w:rsid w:val="002118A7"/>
    <w:rsid w:val="00220F25"/>
    <w:rsid w:val="0022256F"/>
    <w:rsid w:val="002368D1"/>
    <w:rsid w:val="00237EF9"/>
    <w:rsid w:val="00241F42"/>
    <w:rsid w:val="002450BF"/>
    <w:rsid w:val="002619CF"/>
    <w:rsid w:val="00272371"/>
    <w:rsid w:val="00281836"/>
    <w:rsid w:val="00292AB1"/>
    <w:rsid w:val="002A37DF"/>
    <w:rsid w:val="002B3538"/>
    <w:rsid w:val="002B5FA2"/>
    <w:rsid w:val="002B7E2B"/>
    <w:rsid w:val="002C007E"/>
    <w:rsid w:val="002C0749"/>
    <w:rsid w:val="002C2373"/>
    <w:rsid w:val="002C4169"/>
    <w:rsid w:val="002C5AD6"/>
    <w:rsid w:val="002C5DB1"/>
    <w:rsid w:val="002C5FCE"/>
    <w:rsid w:val="002E3CC3"/>
    <w:rsid w:val="002F28F3"/>
    <w:rsid w:val="002F39BF"/>
    <w:rsid w:val="00301076"/>
    <w:rsid w:val="0030539C"/>
    <w:rsid w:val="00325AA1"/>
    <w:rsid w:val="00327C88"/>
    <w:rsid w:val="00341FD6"/>
    <w:rsid w:val="00352A2B"/>
    <w:rsid w:val="00355FC9"/>
    <w:rsid w:val="0036520C"/>
    <w:rsid w:val="003679F5"/>
    <w:rsid w:val="00367B28"/>
    <w:rsid w:val="00367D68"/>
    <w:rsid w:val="003710E7"/>
    <w:rsid w:val="003719D4"/>
    <w:rsid w:val="00372624"/>
    <w:rsid w:val="00376F89"/>
    <w:rsid w:val="003807FC"/>
    <w:rsid w:val="00382BC8"/>
    <w:rsid w:val="00386A71"/>
    <w:rsid w:val="0039410C"/>
    <w:rsid w:val="003967B7"/>
    <w:rsid w:val="003A5476"/>
    <w:rsid w:val="003A5675"/>
    <w:rsid w:val="003B08F2"/>
    <w:rsid w:val="003B0CE7"/>
    <w:rsid w:val="003B12A5"/>
    <w:rsid w:val="003F320B"/>
    <w:rsid w:val="003F7096"/>
    <w:rsid w:val="00403B52"/>
    <w:rsid w:val="00410278"/>
    <w:rsid w:val="00412AC1"/>
    <w:rsid w:val="00424EB8"/>
    <w:rsid w:val="00427C8D"/>
    <w:rsid w:val="00430E68"/>
    <w:rsid w:val="004312CF"/>
    <w:rsid w:val="00435C95"/>
    <w:rsid w:val="00440AE8"/>
    <w:rsid w:val="00455A96"/>
    <w:rsid w:val="00460385"/>
    <w:rsid w:val="00476EB0"/>
    <w:rsid w:val="00495290"/>
    <w:rsid w:val="004A27F2"/>
    <w:rsid w:val="004A312A"/>
    <w:rsid w:val="004B7A28"/>
    <w:rsid w:val="004C2F32"/>
    <w:rsid w:val="004D5D97"/>
    <w:rsid w:val="004D6290"/>
    <w:rsid w:val="004E2E63"/>
    <w:rsid w:val="004E6604"/>
    <w:rsid w:val="004F5939"/>
    <w:rsid w:val="004F5E5C"/>
    <w:rsid w:val="004F7F21"/>
    <w:rsid w:val="00503584"/>
    <w:rsid w:val="00503826"/>
    <w:rsid w:val="00504B08"/>
    <w:rsid w:val="00510578"/>
    <w:rsid w:val="0051491A"/>
    <w:rsid w:val="00514F28"/>
    <w:rsid w:val="00550B5B"/>
    <w:rsid w:val="00555881"/>
    <w:rsid w:val="00560771"/>
    <w:rsid w:val="00561C4C"/>
    <w:rsid w:val="00564626"/>
    <w:rsid w:val="0057067F"/>
    <w:rsid w:val="0057498D"/>
    <w:rsid w:val="00580201"/>
    <w:rsid w:val="0059024D"/>
    <w:rsid w:val="00593B85"/>
    <w:rsid w:val="00594183"/>
    <w:rsid w:val="005A26C0"/>
    <w:rsid w:val="005B59F1"/>
    <w:rsid w:val="005B6DF2"/>
    <w:rsid w:val="005B7A74"/>
    <w:rsid w:val="005C1E5C"/>
    <w:rsid w:val="006054BF"/>
    <w:rsid w:val="00605B1C"/>
    <w:rsid w:val="00607D18"/>
    <w:rsid w:val="006126D5"/>
    <w:rsid w:val="00613DF8"/>
    <w:rsid w:val="00621BBB"/>
    <w:rsid w:val="0062595C"/>
    <w:rsid w:val="00627FCA"/>
    <w:rsid w:val="00632AD6"/>
    <w:rsid w:val="00633314"/>
    <w:rsid w:val="0063570F"/>
    <w:rsid w:val="00640571"/>
    <w:rsid w:val="0064126B"/>
    <w:rsid w:val="00642D2B"/>
    <w:rsid w:val="006431CC"/>
    <w:rsid w:val="0066174B"/>
    <w:rsid w:val="00670A89"/>
    <w:rsid w:val="00672313"/>
    <w:rsid w:val="00681F4E"/>
    <w:rsid w:val="00696775"/>
    <w:rsid w:val="006A6813"/>
    <w:rsid w:val="006B6A1C"/>
    <w:rsid w:val="006C5D7D"/>
    <w:rsid w:val="006C6742"/>
    <w:rsid w:val="006D03D1"/>
    <w:rsid w:val="006E5733"/>
    <w:rsid w:val="006F1BF4"/>
    <w:rsid w:val="00706125"/>
    <w:rsid w:val="00713E98"/>
    <w:rsid w:val="00730096"/>
    <w:rsid w:val="007353F0"/>
    <w:rsid w:val="00747822"/>
    <w:rsid w:val="00751A6A"/>
    <w:rsid w:val="00752FA9"/>
    <w:rsid w:val="00755927"/>
    <w:rsid w:val="00762EC5"/>
    <w:rsid w:val="007761E8"/>
    <w:rsid w:val="00781DEF"/>
    <w:rsid w:val="0078529C"/>
    <w:rsid w:val="0078653F"/>
    <w:rsid w:val="007A1340"/>
    <w:rsid w:val="007A4883"/>
    <w:rsid w:val="007A5126"/>
    <w:rsid w:val="007A556B"/>
    <w:rsid w:val="007B33B8"/>
    <w:rsid w:val="007B7CEA"/>
    <w:rsid w:val="007C1819"/>
    <w:rsid w:val="007C3B2D"/>
    <w:rsid w:val="007C4771"/>
    <w:rsid w:val="007D52BC"/>
    <w:rsid w:val="007D737F"/>
    <w:rsid w:val="007E6A8D"/>
    <w:rsid w:val="00806197"/>
    <w:rsid w:val="00811364"/>
    <w:rsid w:val="008141E2"/>
    <w:rsid w:val="00814208"/>
    <w:rsid w:val="00815165"/>
    <w:rsid w:val="00825D46"/>
    <w:rsid w:val="008261B0"/>
    <w:rsid w:val="00831969"/>
    <w:rsid w:val="00831BE5"/>
    <w:rsid w:val="00831FA7"/>
    <w:rsid w:val="0083223D"/>
    <w:rsid w:val="00843C2A"/>
    <w:rsid w:val="00843D78"/>
    <w:rsid w:val="0085447C"/>
    <w:rsid w:val="00863C66"/>
    <w:rsid w:val="00870909"/>
    <w:rsid w:val="00885EAD"/>
    <w:rsid w:val="00887A86"/>
    <w:rsid w:val="0089203E"/>
    <w:rsid w:val="008932E0"/>
    <w:rsid w:val="00895A7B"/>
    <w:rsid w:val="008A1B74"/>
    <w:rsid w:val="008A32D0"/>
    <w:rsid w:val="008A3890"/>
    <w:rsid w:val="008A54F9"/>
    <w:rsid w:val="008A7D22"/>
    <w:rsid w:val="008B2259"/>
    <w:rsid w:val="008B26C7"/>
    <w:rsid w:val="008B285A"/>
    <w:rsid w:val="008C163F"/>
    <w:rsid w:val="008D20E5"/>
    <w:rsid w:val="008D5551"/>
    <w:rsid w:val="008F02BD"/>
    <w:rsid w:val="008F24FD"/>
    <w:rsid w:val="008F3C39"/>
    <w:rsid w:val="008F4D66"/>
    <w:rsid w:val="008F7EA6"/>
    <w:rsid w:val="00904986"/>
    <w:rsid w:val="00911408"/>
    <w:rsid w:val="00913E31"/>
    <w:rsid w:val="0092028E"/>
    <w:rsid w:val="009339D7"/>
    <w:rsid w:val="009532B0"/>
    <w:rsid w:val="009536D6"/>
    <w:rsid w:val="00960432"/>
    <w:rsid w:val="0096429F"/>
    <w:rsid w:val="009675F4"/>
    <w:rsid w:val="00972986"/>
    <w:rsid w:val="0097349E"/>
    <w:rsid w:val="009977BC"/>
    <w:rsid w:val="009D1752"/>
    <w:rsid w:val="009D36FB"/>
    <w:rsid w:val="009E524A"/>
    <w:rsid w:val="009F2B0A"/>
    <w:rsid w:val="00A01A5A"/>
    <w:rsid w:val="00A03198"/>
    <w:rsid w:val="00A063F0"/>
    <w:rsid w:val="00A1345F"/>
    <w:rsid w:val="00A2316C"/>
    <w:rsid w:val="00A27EAC"/>
    <w:rsid w:val="00A41A07"/>
    <w:rsid w:val="00A430CB"/>
    <w:rsid w:val="00A47F51"/>
    <w:rsid w:val="00A56E8B"/>
    <w:rsid w:val="00A57EA5"/>
    <w:rsid w:val="00A75C9E"/>
    <w:rsid w:val="00A77AAD"/>
    <w:rsid w:val="00A80367"/>
    <w:rsid w:val="00A83BB5"/>
    <w:rsid w:val="00A92840"/>
    <w:rsid w:val="00A93F0F"/>
    <w:rsid w:val="00A95291"/>
    <w:rsid w:val="00A965CE"/>
    <w:rsid w:val="00A96F15"/>
    <w:rsid w:val="00AA2923"/>
    <w:rsid w:val="00AB10BA"/>
    <w:rsid w:val="00AE3F6A"/>
    <w:rsid w:val="00AF16FF"/>
    <w:rsid w:val="00AF1EFA"/>
    <w:rsid w:val="00AF387A"/>
    <w:rsid w:val="00AF497E"/>
    <w:rsid w:val="00B003D2"/>
    <w:rsid w:val="00B05EBC"/>
    <w:rsid w:val="00B0611C"/>
    <w:rsid w:val="00B263F2"/>
    <w:rsid w:val="00B26FF8"/>
    <w:rsid w:val="00B35CD6"/>
    <w:rsid w:val="00B414D9"/>
    <w:rsid w:val="00B47EB9"/>
    <w:rsid w:val="00B55851"/>
    <w:rsid w:val="00B6085F"/>
    <w:rsid w:val="00B66CD7"/>
    <w:rsid w:val="00B7070D"/>
    <w:rsid w:val="00B75859"/>
    <w:rsid w:val="00B85A85"/>
    <w:rsid w:val="00B8708E"/>
    <w:rsid w:val="00B9289D"/>
    <w:rsid w:val="00B94550"/>
    <w:rsid w:val="00B972CC"/>
    <w:rsid w:val="00BA62BB"/>
    <w:rsid w:val="00BB3B29"/>
    <w:rsid w:val="00BB69CB"/>
    <w:rsid w:val="00BB6A32"/>
    <w:rsid w:val="00BB70A9"/>
    <w:rsid w:val="00BD1BEC"/>
    <w:rsid w:val="00BE01BA"/>
    <w:rsid w:val="00BE2726"/>
    <w:rsid w:val="00BE4DDB"/>
    <w:rsid w:val="00BE641B"/>
    <w:rsid w:val="00BF7578"/>
    <w:rsid w:val="00C26E10"/>
    <w:rsid w:val="00C42D78"/>
    <w:rsid w:val="00C44200"/>
    <w:rsid w:val="00C46605"/>
    <w:rsid w:val="00C5191A"/>
    <w:rsid w:val="00C53D24"/>
    <w:rsid w:val="00C556E2"/>
    <w:rsid w:val="00C5693D"/>
    <w:rsid w:val="00C735B4"/>
    <w:rsid w:val="00C75702"/>
    <w:rsid w:val="00C7730B"/>
    <w:rsid w:val="00CA4DB2"/>
    <w:rsid w:val="00CB092D"/>
    <w:rsid w:val="00CB4084"/>
    <w:rsid w:val="00CC1406"/>
    <w:rsid w:val="00CC3255"/>
    <w:rsid w:val="00CC3B9A"/>
    <w:rsid w:val="00CC4059"/>
    <w:rsid w:val="00CD0D88"/>
    <w:rsid w:val="00CD14F6"/>
    <w:rsid w:val="00CD6F12"/>
    <w:rsid w:val="00CF5EDB"/>
    <w:rsid w:val="00D04FED"/>
    <w:rsid w:val="00D11487"/>
    <w:rsid w:val="00D12F3E"/>
    <w:rsid w:val="00D21314"/>
    <w:rsid w:val="00D26C49"/>
    <w:rsid w:val="00D276B5"/>
    <w:rsid w:val="00D34E2A"/>
    <w:rsid w:val="00D40782"/>
    <w:rsid w:val="00D45C40"/>
    <w:rsid w:val="00D466F8"/>
    <w:rsid w:val="00D47759"/>
    <w:rsid w:val="00D512E0"/>
    <w:rsid w:val="00D5161D"/>
    <w:rsid w:val="00D62A35"/>
    <w:rsid w:val="00D641EE"/>
    <w:rsid w:val="00D66CDE"/>
    <w:rsid w:val="00D751C4"/>
    <w:rsid w:val="00D7676D"/>
    <w:rsid w:val="00D767A5"/>
    <w:rsid w:val="00D76C69"/>
    <w:rsid w:val="00D852C3"/>
    <w:rsid w:val="00D962A3"/>
    <w:rsid w:val="00DA7D49"/>
    <w:rsid w:val="00DB0974"/>
    <w:rsid w:val="00DB20B2"/>
    <w:rsid w:val="00DB2157"/>
    <w:rsid w:val="00DB58BE"/>
    <w:rsid w:val="00DC1A1C"/>
    <w:rsid w:val="00DD32A7"/>
    <w:rsid w:val="00DE2373"/>
    <w:rsid w:val="00DE2528"/>
    <w:rsid w:val="00DE629B"/>
    <w:rsid w:val="00DF014D"/>
    <w:rsid w:val="00DF3AA1"/>
    <w:rsid w:val="00E017B9"/>
    <w:rsid w:val="00E03C7D"/>
    <w:rsid w:val="00E05F3B"/>
    <w:rsid w:val="00E07935"/>
    <w:rsid w:val="00E22B06"/>
    <w:rsid w:val="00E30A6E"/>
    <w:rsid w:val="00E364E7"/>
    <w:rsid w:val="00E378D8"/>
    <w:rsid w:val="00E37A4D"/>
    <w:rsid w:val="00E40BC6"/>
    <w:rsid w:val="00E51773"/>
    <w:rsid w:val="00E52386"/>
    <w:rsid w:val="00E52CD0"/>
    <w:rsid w:val="00E57227"/>
    <w:rsid w:val="00E674E7"/>
    <w:rsid w:val="00E82CAF"/>
    <w:rsid w:val="00E86E40"/>
    <w:rsid w:val="00E8732D"/>
    <w:rsid w:val="00E9502C"/>
    <w:rsid w:val="00E97D82"/>
    <w:rsid w:val="00EB068C"/>
    <w:rsid w:val="00EB76E6"/>
    <w:rsid w:val="00EC0F03"/>
    <w:rsid w:val="00EC4413"/>
    <w:rsid w:val="00EC7DE6"/>
    <w:rsid w:val="00ED4E8A"/>
    <w:rsid w:val="00EE1628"/>
    <w:rsid w:val="00F03283"/>
    <w:rsid w:val="00F3204C"/>
    <w:rsid w:val="00F4020F"/>
    <w:rsid w:val="00F41353"/>
    <w:rsid w:val="00F512FE"/>
    <w:rsid w:val="00F6199A"/>
    <w:rsid w:val="00F61B85"/>
    <w:rsid w:val="00F73844"/>
    <w:rsid w:val="00F8694E"/>
    <w:rsid w:val="00FA378E"/>
    <w:rsid w:val="00FB1FB9"/>
    <w:rsid w:val="00FC432B"/>
    <w:rsid w:val="00FC694F"/>
    <w:rsid w:val="00FD268C"/>
    <w:rsid w:val="00FD4819"/>
    <w:rsid w:val="00FD4DD7"/>
    <w:rsid w:val="00FD5BCF"/>
    <w:rsid w:val="00FF3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E330A6"/>
  <w15:docId w15:val="{DE8E54F2-6603-4192-A55F-E4CA12059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outlineLvl w:val="0"/>
    </w:pPr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2">
    <w:name w:val="TableNormal2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TableNormal1">
    <w:name w:val="TableNormal1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DD75C1"/>
  </w:style>
  <w:style w:type="character" w:styleId="Hyperlink">
    <w:name w:val="Hyperlink"/>
    <w:basedOn w:val="DefaultParagraphFont"/>
    <w:uiPriority w:val="99"/>
    <w:unhideWhenUsed/>
    <w:rsid w:val="00717400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1740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1740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7400"/>
  </w:style>
  <w:style w:type="paragraph" w:styleId="Footer">
    <w:name w:val="footer"/>
    <w:basedOn w:val="Normal"/>
    <w:link w:val="FooterChar"/>
    <w:uiPriority w:val="99"/>
    <w:unhideWhenUsed/>
    <w:rsid w:val="0071740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7400"/>
  </w:style>
  <w:style w:type="paragraph" w:styleId="ListParagraph">
    <w:name w:val="List Paragraph"/>
    <w:basedOn w:val="Normal"/>
    <w:uiPriority w:val="34"/>
    <w:qFormat/>
    <w:rsid w:val="00717400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4C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4C40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7A2C7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63D76"/>
    <w:rPr>
      <w:rFonts w:ascii="Times New Roman" w:hAnsi="Times New Roman" w:cs="Times New Roman"/>
      <w:sz w:val="24"/>
      <w:szCs w:val="24"/>
    </w:rPr>
  </w:style>
  <w:style w:type="table" w:customStyle="1" w:styleId="9">
    <w:name w:val="9"/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8">
    <w:name w:val="8"/>
    <w:basedOn w:val="TableNormal"/>
    <w:pPr>
      <w:spacing w:line="240" w:lineRule="auto"/>
    </w:pPr>
    <w:tblPr>
      <w:tblStyleRowBandSize w:val="1"/>
      <w:tblStyleColBandSize w:val="1"/>
    </w:tblPr>
  </w:style>
  <w:style w:type="paragraph" w:styleId="Bibliography">
    <w:name w:val="Bibliography"/>
    <w:basedOn w:val="Normal"/>
    <w:next w:val="Normal"/>
    <w:uiPriority w:val="37"/>
    <w:unhideWhenUsed/>
    <w:rsid w:val="00563BA3"/>
    <w:pPr>
      <w:spacing w:after="240" w:line="240" w:lineRule="auto"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7">
    <w:name w:val="7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6">
    <w:name w:val="6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">
    <w:name w:val="5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">
    <w:name w:val="4"/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3">
    <w:name w:val="3"/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2">
    <w:name w:val="2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Revision">
    <w:name w:val="Revision"/>
    <w:hidden/>
    <w:uiPriority w:val="99"/>
    <w:semiHidden/>
    <w:rsid w:val="000B6696"/>
    <w:pPr>
      <w:spacing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807FC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A063F0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jnYi15j1zLKPyCXIBkoyhCvQzDA==">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4</TotalTime>
  <Pages>3</Pages>
  <Words>367</Words>
  <Characters>209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</dc:creator>
  <cp:keywords/>
  <dc:description/>
  <cp:lastModifiedBy>Sophie Sanchez</cp:lastModifiedBy>
  <cp:revision>14</cp:revision>
  <dcterms:created xsi:type="dcterms:W3CDTF">2026-03-17T18:55:00Z</dcterms:created>
  <dcterms:modified xsi:type="dcterms:W3CDTF">2026-07-20T2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6"&gt;&lt;session id="25yjMEMf"/&gt;&lt;style id="http://www.zotero.org/styles/cardiff-university-harvard" locale="en-US" hasBibliography="1" bibliographyStyleHasBeenSet="1"/&gt;&lt;prefs&gt;&lt;pref name="fieldType" value="Field"/&gt;&lt;pr</vt:lpwstr>
  </property>
  <property fmtid="{D5CDD505-2E9C-101B-9397-08002B2CF9AE}" pid="3" name="ZOTERO_PREF_2">
    <vt:lpwstr>ef name="automaticJournalAbbreviations" value="true"/&gt;&lt;/prefs&gt;&lt;/data&gt;</vt:lpwstr>
  </property>
  <property fmtid="{D5CDD505-2E9C-101B-9397-08002B2CF9AE}" pid="4" name="ContentTypeId">
    <vt:lpwstr>0x010100308EF92B4DB3B342AB348B371772883D</vt:lpwstr>
  </property>
</Properties>
</file>